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693884" w14:textId="1D73E2FE" w:rsidR="00EC707B" w:rsidRDefault="00374028" w:rsidP="00EC707B">
      <w:pPr>
        <w:pStyle w:val="Titel"/>
      </w:pPr>
      <w:r>
        <w:t xml:space="preserve">Short-term Cutaneous Vasodilatory and </w:t>
      </w:r>
      <w:proofErr w:type="spellStart"/>
      <w:r>
        <w:t>Thermosensory</w:t>
      </w:r>
      <w:proofErr w:type="spellEnd"/>
      <w:r>
        <w:t xml:space="preserve"> </w:t>
      </w:r>
      <w:r w:rsidR="00D32A0A">
        <w:t xml:space="preserve">Effects </w:t>
      </w:r>
      <w:r>
        <w:t>of Topical Methyl Salicylate</w:t>
      </w:r>
    </w:p>
    <w:p w14:paraId="6FA27A62" w14:textId="77777777" w:rsidR="00DD7195" w:rsidRPr="00760102" w:rsidRDefault="00E21B90" w:rsidP="00DD719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</w:pPr>
      <w:r w:rsidRPr="00DF1792">
        <w:rPr>
          <w:lang w:val="en-US"/>
        </w:rPr>
        <w:br/>
      </w:r>
      <w:r w:rsidR="00DD7195" w:rsidRPr="00A67CB2">
        <w:rPr>
          <w:rStyle w:val="normaltextrun"/>
          <w:rFonts w:eastAsia="Cambria"/>
          <w:b/>
          <w:lang w:val="en-US"/>
        </w:rPr>
        <w:t>Ninja</w:t>
      </w:r>
      <w:r w:rsidR="00DD7195" w:rsidRPr="00F26F99">
        <w:rPr>
          <w:rStyle w:val="normaltextrun"/>
          <w:rFonts w:eastAsia="Cambria"/>
          <w:b/>
          <w:lang w:val="en-US"/>
        </w:rPr>
        <w:t xml:space="preserve"> </w:t>
      </w:r>
      <w:r w:rsidR="00DD7195" w:rsidRPr="00A67CB2">
        <w:rPr>
          <w:rStyle w:val="normaltextrun"/>
          <w:rFonts w:eastAsia="Cambria"/>
          <w:b/>
          <w:lang w:val="en-US"/>
        </w:rPr>
        <w:t>Versteeg</w:t>
      </w:r>
      <w:r w:rsidR="00DD7195" w:rsidRPr="00A67CB2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1*</w:t>
      </w:r>
      <w:r w:rsidR="00DD7195" w:rsidRPr="00A67CB2">
        <w:rPr>
          <w:rStyle w:val="normaltextrun"/>
          <w:rFonts w:eastAsia="Cambria"/>
          <w:b/>
          <w:lang w:val="en-US"/>
        </w:rPr>
        <w:t>, Vanessa</w:t>
      </w:r>
      <w:r w:rsidR="00DD7195">
        <w:rPr>
          <w:rStyle w:val="normaltextrun"/>
          <w:rFonts w:eastAsia="Cambria"/>
          <w:b/>
          <w:lang w:val="en-US"/>
        </w:rPr>
        <w:t xml:space="preserve"> Wellauer</w:t>
      </w:r>
      <w:r w:rsidR="00DD7195" w:rsidRPr="00F26F99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1</w:t>
      </w:r>
      <w:r w:rsidR="00DD7195" w:rsidRPr="00F26F99">
        <w:rPr>
          <w:rStyle w:val="normaltextrun"/>
          <w:rFonts w:eastAsia="Cambria"/>
          <w:b/>
          <w:lang w:val="en-US"/>
        </w:rPr>
        <w:t>,</w:t>
      </w:r>
      <w:r w:rsidR="00DD7195">
        <w:rPr>
          <w:rStyle w:val="normaltextrun"/>
          <w:rFonts w:eastAsia="Cambria"/>
          <w:b/>
          <w:lang w:val="en-US"/>
        </w:rPr>
        <w:t xml:space="preserve"> </w:t>
      </w:r>
      <w:r w:rsidR="00DD7195" w:rsidRPr="001C388A">
        <w:rPr>
          <w:rStyle w:val="normaltextrun"/>
          <w:rFonts w:eastAsia="Cambria"/>
          <w:b/>
          <w:lang w:val="en-US"/>
        </w:rPr>
        <w:t>Selina Wittenwiler</w:t>
      </w:r>
      <w:r w:rsidR="00DD7195" w:rsidRPr="00F26F99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1</w:t>
      </w:r>
      <w:r w:rsidR="00DD7195">
        <w:rPr>
          <w:rStyle w:val="normaltextrun"/>
          <w:rFonts w:eastAsia="Cambria"/>
          <w:b/>
          <w:lang w:val="en-US"/>
        </w:rPr>
        <w:t>, D</w:t>
      </w:r>
      <w:r w:rsidR="00DD7195" w:rsidRPr="00F26F99">
        <w:rPr>
          <w:rStyle w:val="normaltextrun"/>
          <w:rFonts w:eastAsia="Cambria"/>
          <w:b/>
          <w:lang w:val="en-US"/>
        </w:rPr>
        <w:t>irk Aerenhouts</w:t>
      </w:r>
      <w:r w:rsidR="00DD7195" w:rsidRPr="00370C3B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2</w:t>
      </w:r>
      <w:r w:rsidR="00DD7195">
        <w:rPr>
          <w:rStyle w:val="normaltextrun"/>
          <w:rFonts w:eastAsia="Cambria"/>
          <w:b/>
          <w:lang w:val="en-US"/>
        </w:rPr>
        <w:t xml:space="preserve">, </w:t>
      </w:r>
      <w:r w:rsidR="00DD7195" w:rsidRPr="00F26F99">
        <w:rPr>
          <w:rStyle w:val="normaltextrun"/>
          <w:rFonts w:eastAsia="Cambria"/>
          <w:b/>
          <w:lang w:val="en-US"/>
        </w:rPr>
        <w:t>Peter Clarys</w:t>
      </w:r>
      <w:r w:rsidR="00DD7195" w:rsidRPr="00370C3B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2</w:t>
      </w:r>
      <w:r w:rsidR="00DD7195" w:rsidRPr="00F26F99">
        <w:rPr>
          <w:rStyle w:val="normaltextrun"/>
          <w:rFonts w:eastAsia="Cambria"/>
          <w:b/>
          <w:lang w:val="en-US"/>
        </w:rPr>
        <w:t>, Ron Clijsen</w:t>
      </w:r>
      <w:r w:rsidR="00DD7195" w:rsidRPr="00F26F99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1,2,3,</w:t>
      </w:r>
      <w:r w:rsidR="00DD7195">
        <w:rPr>
          <w:rStyle w:val="normaltextrun"/>
          <w:rFonts w:eastAsia="Cambria"/>
          <w:b/>
          <w:sz w:val="19"/>
          <w:szCs w:val="19"/>
          <w:vertAlign w:val="superscript"/>
          <w:lang w:val="en-US"/>
        </w:rPr>
        <w:t>4</w:t>
      </w:r>
    </w:p>
    <w:p w14:paraId="473DEBDA" w14:textId="77777777" w:rsidR="00DD7195" w:rsidRPr="00F26F99" w:rsidRDefault="00DD7195" w:rsidP="00DD719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="Cambria"/>
          <w:b/>
          <w:lang w:val="en-US"/>
        </w:rPr>
      </w:pPr>
    </w:p>
    <w:p w14:paraId="2D8DD367" w14:textId="77777777" w:rsidR="00DD7195" w:rsidRPr="005F68D2" w:rsidRDefault="00DD7195" w:rsidP="00DD719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eastAsia="Cambria"/>
          <w:sz w:val="19"/>
          <w:szCs w:val="19"/>
          <w:vertAlign w:val="superscript"/>
          <w:lang w:val="en-US"/>
        </w:rPr>
        <w:t>1</w:t>
      </w:r>
      <w:r>
        <w:rPr>
          <w:rStyle w:val="normaltextrun"/>
          <w:rFonts w:eastAsia="Cambria"/>
          <w:lang w:val="en-US"/>
        </w:rPr>
        <w:t xml:space="preserve"> </w:t>
      </w:r>
      <w:r w:rsidRPr="00A762A1">
        <w:rPr>
          <w:lang w:val="en-US"/>
        </w:rPr>
        <w:t>Rehabilitation and Exercise Science Laboratory (</w:t>
      </w:r>
      <w:proofErr w:type="spellStart"/>
      <w:r w:rsidRPr="00A762A1">
        <w:rPr>
          <w:lang w:val="en-US"/>
        </w:rPr>
        <w:t>RESlab</w:t>
      </w:r>
      <w:proofErr w:type="spellEnd"/>
      <w:r w:rsidRPr="00A762A1">
        <w:rPr>
          <w:lang w:val="en-US"/>
        </w:rPr>
        <w:t xml:space="preserve">), Department of Business Economics, Health and Social Care, University of Applied Sciences and Arts of Southern Switzerland, </w:t>
      </w:r>
      <w:proofErr w:type="spellStart"/>
      <w:r w:rsidRPr="00A762A1">
        <w:rPr>
          <w:lang w:val="en-US"/>
        </w:rPr>
        <w:t>Landquart</w:t>
      </w:r>
      <w:proofErr w:type="spellEnd"/>
      <w:r w:rsidRPr="00A762A1">
        <w:rPr>
          <w:lang w:val="en-US"/>
        </w:rPr>
        <w:t>, Switzerland</w:t>
      </w:r>
    </w:p>
    <w:p w14:paraId="34F3DBA7" w14:textId="77777777" w:rsidR="00DD7195" w:rsidRDefault="00DD7195" w:rsidP="00DD719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  <w:lang w:val="en-US"/>
        </w:rPr>
      </w:pPr>
      <w:r>
        <w:rPr>
          <w:rStyle w:val="normaltextrun"/>
          <w:rFonts w:eastAsia="Cambria"/>
          <w:sz w:val="19"/>
          <w:szCs w:val="19"/>
          <w:vertAlign w:val="superscript"/>
          <w:lang w:val="en-US"/>
        </w:rPr>
        <w:t>2</w:t>
      </w:r>
      <w:r>
        <w:rPr>
          <w:rStyle w:val="normaltextrun"/>
          <w:rFonts w:eastAsia="Cambria"/>
          <w:lang w:val="en-US"/>
        </w:rPr>
        <w:t xml:space="preserve"> </w:t>
      </w:r>
      <w:r w:rsidRPr="002D53AC">
        <w:rPr>
          <w:lang w:val="en-US"/>
        </w:rPr>
        <w:t>Department of Movement and Sport Sciences, Vrije Universiteit Brussel, Brussels, Belgium</w:t>
      </w:r>
    </w:p>
    <w:p w14:paraId="0A3E6937" w14:textId="77777777" w:rsidR="00DD7195" w:rsidRPr="002D53AC" w:rsidRDefault="00DD7195" w:rsidP="00DD7195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  <w:r>
        <w:rPr>
          <w:rStyle w:val="normaltextrun"/>
          <w:rFonts w:eastAsia="Cambria"/>
          <w:sz w:val="19"/>
          <w:szCs w:val="19"/>
          <w:vertAlign w:val="superscript"/>
          <w:lang w:val="en-US"/>
        </w:rPr>
        <w:t>3</w:t>
      </w:r>
      <w:r>
        <w:rPr>
          <w:rStyle w:val="normaltextrun"/>
          <w:rFonts w:eastAsia="Cambria"/>
          <w:lang w:val="en-US"/>
        </w:rPr>
        <w:t xml:space="preserve"> </w:t>
      </w:r>
      <w:r w:rsidRPr="002D53AC">
        <w:rPr>
          <w:lang w:val="en-US"/>
        </w:rPr>
        <w:t xml:space="preserve">International University of Applied Sciences THIM, </w:t>
      </w:r>
      <w:proofErr w:type="spellStart"/>
      <w:r w:rsidRPr="002D53AC">
        <w:rPr>
          <w:lang w:val="en-US"/>
        </w:rPr>
        <w:t>Landquart</w:t>
      </w:r>
      <w:proofErr w:type="spellEnd"/>
      <w:r w:rsidRPr="002D53AC">
        <w:rPr>
          <w:lang w:val="en-US"/>
        </w:rPr>
        <w:t>, Switzerland</w:t>
      </w:r>
    </w:p>
    <w:p w14:paraId="17572AC4" w14:textId="77777777" w:rsidR="00DD7195" w:rsidRPr="00483BC0" w:rsidRDefault="00DD7195" w:rsidP="00DD7195">
      <w:pPr>
        <w:pStyle w:val="paragraph"/>
        <w:spacing w:before="0" w:beforeAutospacing="0" w:after="0" w:afterAutospacing="0"/>
        <w:textAlignment w:val="baseline"/>
        <w:rPr>
          <w:rStyle w:val="eop"/>
          <w:rFonts w:eastAsia="Cambria"/>
          <w:sz w:val="19"/>
          <w:szCs w:val="19"/>
          <w:lang w:val="en-US"/>
        </w:rPr>
      </w:pPr>
      <w:proofErr w:type="gramStart"/>
      <w:r>
        <w:rPr>
          <w:rStyle w:val="normaltextrun"/>
          <w:rFonts w:eastAsia="Cambria"/>
          <w:sz w:val="19"/>
          <w:szCs w:val="19"/>
          <w:vertAlign w:val="superscript"/>
          <w:lang w:val="en-US"/>
        </w:rPr>
        <w:t>4</w:t>
      </w:r>
      <w:r w:rsidRPr="005F68D2">
        <w:rPr>
          <w:rStyle w:val="normaltextrun"/>
          <w:rFonts w:eastAsia="Cambria"/>
          <w:sz w:val="19"/>
          <w:szCs w:val="19"/>
          <w:vertAlign w:val="superscript"/>
          <w:lang w:val="en-US"/>
        </w:rPr>
        <w:t> </w:t>
      </w:r>
      <w:r>
        <w:rPr>
          <w:rStyle w:val="normaltextrun"/>
          <w:rFonts w:eastAsia="Cambria"/>
          <w:sz w:val="19"/>
          <w:szCs w:val="19"/>
          <w:vertAlign w:val="superscript"/>
          <w:lang w:val="en-US"/>
        </w:rPr>
        <w:t xml:space="preserve"> </w:t>
      </w:r>
      <w:r w:rsidRPr="002D53AC">
        <w:rPr>
          <w:lang w:val="en-US"/>
        </w:rPr>
        <w:t>Department</w:t>
      </w:r>
      <w:proofErr w:type="gramEnd"/>
      <w:r w:rsidRPr="002D53AC">
        <w:rPr>
          <w:lang w:val="en-US"/>
        </w:rPr>
        <w:t xml:space="preserve"> of Health, Bern University of Applied Sciences, Berne, Switzerland</w:t>
      </w:r>
    </w:p>
    <w:p w14:paraId="05D056A0" w14:textId="06105522" w:rsidR="00DF1792" w:rsidRPr="005F68D2" w:rsidRDefault="00DF1792" w:rsidP="00DD719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497E7DB" w14:textId="2BF8F014" w:rsidR="00DF1792" w:rsidRDefault="00DF1792" w:rsidP="00DF1792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  <w:lang w:val="en-US"/>
        </w:rPr>
      </w:pPr>
      <w:r>
        <w:rPr>
          <w:rStyle w:val="normaltextrun"/>
          <w:rFonts w:eastAsia="Cambria"/>
          <w:bCs/>
          <w:lang w:val="en-US"/>
        </w:rPr>
        <w:t xml:space="preserve">* Correspondence: </w:t>
      </w:r>
      <w:r w:rsidRPr="005F68D2">
        <w:rPr>
          <w:rStyle w:val="scxw233801266"/>
          <w:lang w:val="en-US"/>
        </w:rPr>
        <w:t> </w:t>
      </w:r>
      <w:r w:rsidRPr="005F68D2">
        <w:rPr>
          <w:lang w:val="en-US"/>
        </w:rPr>
        <w:br/>
      </w:r>
      <w:proofErr w:type="spellStart"/>
      <w:r w:rsidR="00BE7C1D">
        <w:rPr>
          <w:rStyle w:val="normaltextrun"/>
          <w:rFonts w:eastAsia="Cambria"/>
          <w:lang w:val="en-US"/>
        </w:rPr>
        <w:t>Clijsen</w:t>
      </w:r>
      <w:proofErr w:type="spellEnd"/>
      <w:r w:rsidR="00BE7C1D">
        <w:rPr>
          <w:rStyle w:val="normaltextrun"/>
          <w:rFonts w:eastAsia="Cambria"/>
          <w:lang w:val="en-US"/>
        </w:rPr>
        <w:t xml:space="preserve"> Ron</w:t>
      </w:r>
    </w:p>
    <w:p w14:paraId="72A68B15" w14:textId="502CFF71" w:rsidR="00DF1792" w:rsidRDefault="00BE7C1D" w:rsidP="00DF1792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  <w:r>
        <w:rPr>
          <w:rStyle w:val="normaltextrun"/>
          <w:rFonts w:eastAsia="Cambria"/>
          <w:lang w:val="en-US"/>
        </w:rPr>
        <w:t>ron.clijsen</w:t>
      </w:r>
      <w:r w:rsidR="00DF1792">
        <w:rPr>
          <w:rStyle w:val="normaltextrun"/>
          <w:rFonts w:eastAsia="Cambria"/>
          <w:lang w:val="en-US"/>
        </w:rPr>
        <w:t>@supsi.ch</w:t>
      </w:r>
      <w:r w:rsidR="00DF1792" w:rsidRPr="005F68D2">
        <w:rPr>
          <w:rStyle w:val="eop"/>
          <w:lang w:val="en-US"/>
        </w:rPr>
        <w:t> </w:t>
      </w:r>
    </w:p>
    <w:p w14:paraId="6069CDF3" w14:textId="7A328C40" w:rsidR="00BB3E95" w:rsidRDefault="00BB3E95" w:rsidP="00DF1792">
      <w:pPr>
        <w:pStyle w:val="AuthorList"/>
      </w:pPr>
    </w:p>
    <w:p w14:paraId="26B41FFC" w14:textId="673BD00D" w:rsidR="00BB3E95" w:rsidRPr="00BB3E95" w:rsidRDefault="00BB3E95" w:rsidP="00D32A0A">
      <w:pPr>
        <w:sectPr w:rsidR="00BB3E95" w:rsidRPr="00BB3E95" w:rsidSect="003B4EF1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8CD66C" w14:textId="77777777" w:rsidR="00BB3E95" w:rsidRPr="00376CC5" w:rsidRDefault="00BB3E95" w:rsidP="00D32A0A">
      <w:pPr>
        <w:rPr>
          <w:b/>
        </w:rPr>
      </w:pPr>
    </w:p>
    <w:p w14:paraId="58F1AED1" w14:textId="2B227201" w:rsidR="00DE23E8" w:rsidRDefault="00654E8F" w:rsidP="00D32A0A">
      <w:pPr>
        <w:pStyle w:val="berschrift1"/>
      </w:pPr>
      <w:r w:rsidRPr="00994A3D">
        <w:t>Supplementary Figures and Tables</w:t>
      </w:r>
    </w:p>
    <w:p w14:paraId="0D209F4C" w14:textId="7891EFB3" w:rsidR="00504F4C" w:rsidRPr="00EA3E2A" w:rsidRDefault="00504F4C" w:rsidP="00A21238">
      <w:pPr>
        <w:pStyle w:val="JSportsMedPhysFitness"/>
        <w:spacing w:line="240" w:lineRule="auto"/>
        <w:jc w:val="both"/>
        <w:rPr>
          <w:rStyle w:val="tlid-translation"/>
          <w:rFonts w:cs="Times New Roman"/>
          <w:lang w:val="en-GB"/>
        </w:rPr>
      </w:pPr>
      <w:r w:rsidRPr="00EA3E2A">
        <w:rPr>
          <w:rFonts w:cs="Times New Roman"/>
          <w:b/>
          <w:bCs/>
          <w:lang w:val="en-US"/>
        </w:rPr>
        <w:t>Supplementary Table 1.</w:t>
      </w:r>
      <w:r w:rsidRPr="00EA3E2A">
        <w:rPr>
          <w:rFonts w:cs="Times New Roman"/>
          <w:lang w:val="en-US"/>
        </w:rPr>
        <w:t xml:space="preserve"> </w:t>
      </w:r>
      <w:r w:rsidR="0066295F" w:rsidRPr="00EA3E2A">
        <w:rPr>
          <w:rFonts w:cs="Times New Roman"/>
          <w:lang w:val="en-US"/>
        </w:rPr>
        <w:t xml:space="preserve">Repeated measures analysis of variance (ANOVA) </w:t>
      </w:r>
      <w:r w:rsidR="0066295F" w:rsidRPr="00EA3E2A">
        <w:rPr>
          <w:rStyle w:val="tlid-translation"/>
          <w:rFonts w:cs="Times New Roman"/>
          <w:lang w:val="en-GB"/>
        </w:rPr>
        <w:t xml:space="preserve">with time (11 time points: BL, T0-T45) and application (methyl salicylate vs. placebo) as within-variables were used for </w:t>
      </w:r>
      <w:r w:rsidR="006D7B45" w:rsidRPr="00EA3E2A">
        <w:rPr>
          <w:rStyle w:val="tlid-translation"/>
          <w:rFonts w:cs="Times New Roman"/>
          <w:lang w:val="en-GB"/>
        </w:rPr>
        <w:t>skin temperature (</w:t>
      </w:r>
      <w:proofErr w:type="spellStart"/>
      <w:r w:rsidR="006D7B45" w:rsidRPr="00EA3E2A">
        <w:rPr>
          <w:rStyle w:val="tlid-translation"/>
          <w:rFonts w:cs="Times New Roman"/>
          <w:lang w:val="en-GB"/>
        </w:rPr>
        <w:t>T</w:t>
      </w:r>
      <w:r w:rsidR="006D7B45" w:rsidRPr="00EA3E2A">
        <w:rPr>
          <w:rStyle w:val="tlid-translation"/>
          <w:rFonts w:cs="Times New Roman"/>
          <w:vertAlign w:val="subscript"/>
          <w:lang w:val="en-GB"/>
        </w:rPr>
        <w:t>skin</w:t>
      </w:r>
      <w:proofErr w:type="spellEnd"/>
      <w:r w:rsidR="006D7B45" w:rsidRPr="00EA3E2A">
        <w:rPr>
          <w:rStyle w:val="tlid-translation"/>
          <w:rFonts w:cs="Times New Roman"/>
          <w:lang w:val="en-GB"/>
        </w:rPr>
        <w:t>), skin microcirculation (</w:t>
      </w:r>
      <w:proofErr w:type="spellStart"/>
      <w:r w:rsidR="0066295F" w:rsidRPr="00EA3E2A">
        <w:rPr>
          <w:rStyle w:val="tlid-translation"/>
          <w:rFonts w:cs="Times New Roman"/>
          <w:lang w:val="en-GB"/>
        </w:rPr>
        <w:t>MC</w:t>
      </w:r>
      <w:r w:rsidR="0066295F" w:rsidRPr="00EA3E2A">
        <w:rPr>
          <w:rStyle w:val="tlid-translation"/>
          <w:rFonts w:cs="Times New Roman"/>
          <w:vertAlign w:val="subscript"/>
          <w:lang w:val="en-GB"/>
        </w:rPr>
        <w:t>skin</w:t>
      </w:r>
      <w:proofErr w:type="spellEnd"/>
      <w:r w:rsidR="006D7B45" w:rsidRPr="00EA3E2A">
        <w:rPr>
          <w:rStyle w:val="tlid-translation"/>
          <w:rFonts w:cs="Times New Roman"/>
          <w:lang w:val="en-GB"/>
        </w:rPr>
        <w:t>) and muscle oxygen saturation</w:t>
      </w:r>
      <w:r w:rsidR="0066295F" w:rsidRPr="00EA3E2A">
        <w:rPr>
          <w:rStyle w:val="tlid-translation"/>
          <w:rFonts w:cs="Times New Roman"/>
          <w:lang w:val="en-GB"/>
        </w:rPr>
        <w:t xml:space="preserve"> </w:t>
      </w:r>
      <w:r w:rsidR="006D7B45" w:rsidRPr="00EA3E2A">
        <w:rPr>
          <w:rStyle w:val="tlid-translation"/>
          <w:rFonts w:cs="Times New Roman"/>
          <w:lang w:val="en-GB"/>
        </w:rPr>
        <w:t>(</w:t>
      </w:r>
      <w:r w:rsidR="0066295F" w:rsidRPr="00EA3E2A">
        <w:rPr>
          <w:rStyle w:val="tlid-translation"/>
          <w:rFonts w:cs="Times New Roman"/>
          <w:lang w:val="en-GB"/>
        </w:rPr>
        <w:t>SmO</w:t>
      </w:r>
      <w:r w:rsidR="0066295F" w:rsidRPr="00EA3E2A">
        <w:rPr>
          <w:rStyle w:val="tlid-translation"/>
          <w:rFonts w:cs="Times New Roman"/>
          <w:vertAlign w:val="subscript"/>
          <w:lang w:val="en-GB"/>
        </w:rPr>
        <w:t>2</w:t>
      </w:r>
      <w:r w:rsidR="006D7B45" w:rsidRPr="00EA3E2A">
        <w:rPr>
          <w:rStyle w:val="tlid-translation"/>
          <w:rFonts w:cs="Times New Roman"/>
          <w:lang w:val="en-GB"/>
        </w:rPr>
        <w:t>)</w:t>
      </w:r>
    </w:p>
    <w:p w14:paraId="211C1FA7" w14:textId="77777777" w:rsidR="00DC3B53" w:rsidRPr="00EA3E2A" w:rsidRDefault="00DC3B53" w:rsidP="00A21238">
      <w:pPr>
        <w:pStyle w:val="JSportsMedPhysFitness"/>
        <w:spacing w:line="240" w:lineRule="auto"/>
        <w:jc w:val="both"/>
        <w:rPr>
          <w:rStyle w:val="tlid-translation"/>
          <w:rFonts w:cs="Times New Roman"/>
          <w:lang w:val="en-GB"/>
        </w:rPr>
      </w:pPr>
    </w:p>
    <w:tbl>
      <w:tblPr>
        <w:tblStyle w:val="EinfacheTabelle2"/>
        <w:tblW w:w="8080" w:type="dxa"/>
        <w:tblLayout w:type="fixed"/>
        <w:tblLook w:val="0600" w:firstRow="0" w:lastRow="0" w:firstColumn="0" w:lastColumn="0" w:noHBand="1" w:noVBand="1"/>
      </w:tblPr>
      <w:tblGrid>
        <w:gridCol w:w="1560"/>
        <w:gridCol w:w="1559"/>
        <w:gridCol w:w="2410"/>
        <w:gridCol w:w="1559"/>
        <w:gridCol w:w="992"/>
      </w:tblGrid>
      <w:tr w:rsidR="00DC3B53" w:rsidRPr="00DC3B53" w14:paraId="0765F114" w14:textId="77777777" w:rsidTr="009828F2">
        <w:tc>
          <w:tcPr>
            <w:tcW w:w="1560" w:type="dxa"/>
            <w:vMerge w:val="restart"/>
            <w:tcBorders>
              <w:top w:val="single" w:sz="8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37F77AA0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eastAsia="de-DE"/>
              </w:rPr>
              <w:t>Outcom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2C280BBE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eastAsia="de-DE"/>
              </w:rPr>
              <w:t>Effect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top w:w="6" w:type="dxa"/>
              <w:bottom w:w="6" w:type="dxa"/>
            </w:tcMar>
          </w:tcPr>
          <w:p w14:paraId="175733AB" w14:textId="77777777" w:rsidR="00DC3B53" w:rsidRPr="00DC3B53" w:rsidRDefault="00DC3B53" w:rsidP="00DC3B5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eastAsia="de-DE"/>
              </w:rPr>
              <w:t>Repeated measures ANOVA</w:t>
            </w:r>
          </w:p>
        </w:tc>
      </w:tr>
      <w:tr w:rsidR="00DC3B53" w:rsidRPr="00DC3B53" w14:paraId="637C2FBA" w14:textId="77777777" w:rsidTr="009828F2">
        <w:tc>
          <w:tcPr>
            <w:tcW w:w="1560" w:type="dxa"/>
            <w:vMerge/>
            <w:tcBorders>
              <w:bottom w:val="single" w:sz="8" w:space="0" w:color="auto"/>
            </w:tcBorders>
            <w:tcMar>
              <w:top w:w="6" w:type="dxa"/>
              <w:bottom w:w="6" w:type="dxa"/>
            </w:tcMar>
          </w:tcPr>
          <w:p w14:paraId="6CDE4A74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tcMar>
              <w:top w:w="6" w:type="dxa"/>
              <w:bottom w:w="6" w:type="dxa"/>
            </w:tcMar>
          </w:tcPr>
          <w:p w14:paraId="26DB3B34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tcMar>
              <w:top w:w="6" w:type="dxa"/>
              <w:bottom w:w="6" w:type="dxa"/>
            </w:tcMar>
          </w:tcPr>
          <w:p w14:paraId="437B057E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</w:t>
            </w:r>
            <w:proofErr w:type="spellStart"/>
            <w:r w:rsidRPr="00DC3B53">
              <w:rPr>
                <w:rFonts w:eastAsia="Times New Roman" w:cs="Times New Roman"/>
                <w:sz w:val="22"/>
                <w:lang w:eastAsia="de-DE"/>
              </w:rPr>
              <w:t>df</w:t>
            </w:r>
            <w:r w:rsidRPr="00DC3B53">
              <w:rPr>
                <w:rFonts w:eastAsia="Times New Roman" w:cs="Times New Roman"/>
                <w:sz w:val="22"/>
                <w:vertAlign w:val="subscript"/>
                <w:lang w:eastAsia="de-DE"/>
              </w:rPr>
              <w:t>XX</w:t>
            </w:r>
            <w:proofErr w:type="spellEnd"/>
            <w:r w:rsidRPr="00DC3B53">
              <w:rPr>
                <w:rFonts w:eastAsia="Times New Roman" w:cs="Times New Roman"/>
                <w:sz w:val="22"/>
                <w:lang w:eastAsia="de-DE"/>
              </w:rPr>
              <w:t xml:space="preserve">, </w:t>
            </w:r>
            <w:proofErr w:type="spellStart"/>
            <w:r w:rsidRPr="00DC3B53">
              <w:rPr>
                <w:rFonts w:eastAsia="Times New Roman" w:cs="Times New Roman"/>
                <w:sz w:val="22"/>
                <w:lang w:eastAsia="de-DE"/>
              </w:rPr>
              <w:t>df</w:t>
            </w:r>
            <w:r w:rsidRPr="00DC3B53">
              <w:rPr>
                <w:rFonts w:eastAsia="Times New Roman" w:cs="Times New Roman"/>
                <w:sz w:val="22"/>
                <w:vertAlign w:val="subscript"/>
                <w:lang w:eastAsia="de-DE"/>
              </w:rPr>
              <w:t>error</w:t>
            </w:r>
            <w:proofErr w:type="spellEnd"/>
            <w:r w:rsidRPr="00DC3B53">
              <w:rPr>
                <w:rFonts w:eastAsia="Times New Roman" w:cs="Times New Roman"/>
                <w:sz w:val="22"/>
                <w:lang w:eastAsia="de-DE"/>
              </w:rPr>
              <w:t>) = F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18E972D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64A8279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val="de-CH" w:eastAsia="de-DE"/>
              </w:rPr>
              <w:t>η</w:t>
            </w:r>
            <w:r w:rsidRPr="00DC3B53">
              <w:rPr>
                <w:rFonts w:eastAsia="Times New Roman" w:cs="Times New Roman"/>
                <w:sz w:val="22"/>
                <w:vertAlign w:val="subscript"/>
                <w:lang w:eastAsia="de-DE"/>
              </w:rPr>
              <w:t>p</w:t>
            </w:r>
            <w:r w:rsidRPr="00DC3B53">
              <w:rPr>
                <w:rFonts w:eastAsia="Times New Roman" w:cs="Times New Roman"/>
                <w:sz w:val="22"/>
                <w:vertAlign w:val="superscript"/>
                <w:lang w:eastAsia="de-DE"/>
              </w:rPr>
              <w:t>2</w:t>
            </w:r>
          </w:p>
        </w:tc>
      </w:tr>
      <w:tr w:rsidR="00DC3B53" w:rsidRPr="00DC3B53" w14:paraId="60153CBB" w14:textId="77777777" w:rsidTr="009828F2">
        <w:tc>
          <w:tcPr>
            <w:tcW w:w="1560" w:type="dxa"/>
            <w:vMerge w:val="restart"/>
            <w:tcBorders>
              <w:top w:val="single" w:sz="8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2E3FCF42" w14:textId="35041085" w:rsidR="00DC3B53" w:rsidRPr="00DC3B53" w:rsidRDefault="00157376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EA3E2A">
              <w:rPr>
                <w:rStyle w:val="tlid-translation"/>
                <w:rFonts w:cs="Times New Roman"/>
                <w:lang w:val="en-GB"/>
              </w:rPr>
              <w:t>T</w:t>
            </w:r>
            <w:r w:rsidRPr="00EA3E2A">
              <w:rPr>
                <w:rStyle w:val="tlid-translation"/>
                <w:rFonts w:cs="Times New Roman"/>
                <w:vertAlign w:val="subscript"/>
                <w:lang w:val="en-GB"/>
              </w:rPr>
              <w:t>ski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60FEE4E6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Tim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2DA04829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2.9, 57.9) = 191.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8FD295A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&lt; .001***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3286772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905</w:t>
            </w:r>
          </w:p>
        </w:tc>
      </w:tr>
      <w:tr w:rsidR="00DC3B53" w:rsidRPr="00DC3B53" w14:paraId="2912EBBD" w14:textId="77777777" w:rsidTr="009828F2">
        <w:tc>
          <w:tcPr>
            <w:tcW w:w="1560" w:type="dxa"/>
            <w:vMerge/>
            <w:tcMar>
              <w:top w:w="6" w:type="dxa"/>
              <w:bottom w:w="6" w:type="dxa"/>
            </w:tcMar>
          </w:tcPr>
          <w:p w14:paraId="29C7B43E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6D5A6DFC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Applica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413A56FB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1, 20) = 8.2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27AD60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010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33460A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291</w:t>
            </w:r>
          </w:p>
        </w:tc>
      </w:tr>
      <w:tr w:rsidR="00DC3B53" w:rsidRPr="00DC3B53" w14:paraId="7A3960B9" w14:textId="77777777" w:rsidTr="009828F2">
        <w:tc>
          <w:tcPr>
            <w:tcW w:w="1560" w:type="dxa"/>
            <w:vMerge/>
            <w:tcBorders>
              <w:bottom w:val="single" w:sz="6" w:space="0" w:color="auto"/>
            </w:tcBorders>
            <w:tcMar>
              <w:top w:w="6" w:type="dxa"/>
              <w:bottom w:w="6" w:type="dxa"/>
            </w:tcMar>
          </w:tcPr>
          <w:p w14:paraId="55EA801C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204192D5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Interac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0EAAB4FF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2.3, 46.1) = 5.507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E5648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005*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70D21C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216</w:t>
            </w:r>
          </w:p>
        </w:tc>
      </w:tr>
      <w:tr w:rsidR="00DC3B53" w:rsidRPr="00DC3B53" w14:paraId="0C160C00" w14:textId="77777777" w:rsidTr="009828F2">
        <w:tc>
          <w:tcPr>
            <w:tcW w:w="1560" w:type="dxa"/>
            <w:vMerge w:val="restart"/>
            <w:tcMar>
              <w:top w:w="6" w:type="dxa"/>
              <w:bottom w:w="6" w:type="dxa"/>
            </w:tcMar>
            <w:vAlign w:val="center"/>
          </w:tcPr>
          <w:p w14:paraId="06409046" w14:textId="6AFE8B9B" w:rsidR="00DC3B53" w:rsidRPr="00DC3B53" w:rsidRDefault="00157376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EA3E2A">
              <w:rPr>
                <w:rStyle w:val="tlid-translation"/>
                <w:rFonts w:cs="Times New Roman"/>
                <w:lang w:val="en-GB"/>
              </w:rPr>
              <w:t>MC</w:t>
            </w:r>
            <w:r w:rsidRPr="00EA3E2A">
              <w:rPr>
                <w:rStyle w:val="tlid-translation"/>
                <w:rFonts w:cs="Times New Roman"/>
                <w:vertAlign w:val="subscript"/>
                <w:lang w:val="en-GB"/>
              </w:rPr>
              <w:t>skin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75EB72AB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Tim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649AEE86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4.2, 84.4) = 29.389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BD73CE" w14:textId="7A66E273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&lt;</w:t>
            </w:r>
            <w:r w:rsidR="00863045">
              <w:rPr>
                <w:rFonts w:eastAsia="Times New Roman" w:cs="Times New Roman"/>
                <w:sz w:val="22"/>
                <w:lang w:eastAsia="de-DE"/>
              </w:rPr>
              <w:t xml:space="preserve"> </w:t>
            </w:r>
            <w:r w:rsidRPr="00DC3B53">
              <w:rPr>
                <w:rFonts w:eastAsia="Times New Roman" w:cs="Times New Roman"/>
                <w:sz w:val="22"/>
                <w:lang w:eastAsia="de-DE"/>
              </w:rPr>
              <w:t>.001**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10799B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595</w:t>
            </w:r>
          </w:p>
        </w:tc>
      </w:tr>
      <w:tr w:rsidR="00DC3B53" w:rsidRPr="00DC3B53" w14:paraId="0F3B52D4" w14:textId="77777777" w:rsidTr="009828F2">
        <w:tc>
          <w:tcPr>
            <w:tcW w:w="1560" w:type="dxa"/>
            <w:vMerge/>
            <w:tcMar>
              <w:top w:w="6" w:type="dxa"/>
              <w:bottom w:w="6" w:type="dxa"/>
            </w:tcMar>
          </w:tcPr>
          <w:p w14:paraId="44D70390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07B0818F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Applica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1967010D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1, 20) = 111.745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A008BF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&lt; .001**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7C43A1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848</w:t>
            </w:r>
          </w:p>
        </w:tc>
      </w:tr>
      <w:tr w:rsidR="00DC3B53" w:rsidRPr="00DC3B53" w14:paraId="2C418CBE" w14:textId="77777777" w:rsidTr="009828F2">
        <w:tc>
          <w:tcPr>
            <w:tcW w:w="1560" w:type="dxa"/>
            <w:vMerge/>
            <w:tcBorders>
              <w:bottom w:val="single" w:sz="6" w:space="0" w:color="auto"/>
            </w:tcBorders>
            <w:tcMar>
              <w:top w:w="6" w:type="dxa"/>
              <w:bottom w:w="6" w:type="dxa"/>
            </w:tcMar>
          </w:tcPr>
          <w:p w14:paraId="71E55299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059EB1A5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Interac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3411B65F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2.6, 52.0) = 74.29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8E3387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&lt; .001**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5B93CA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788</w:t>
            </w:r>
          </w:p>
        </w:tc>
      </w:tr>
      <w:tr w:rsidR="00DC3B53" w:rsidRPr="00DC3B53" w14:paraId="36F1C140" w14:textId="77777777" w:rsidTr="009828F2">
        <w:tc>
          <w:tcPr>
            <w:tcW w:w="1560" w:type="dxa"/>
            <w:vMerge w:val="restart"/>
            <w:tcMar>
              <w:top w:w="6" w:type="dxa"/>
              <w:bottom w:w="6" w:type="dxa"/>
            </w:tcMar>
            <w:vAlign w:val="center"/>
          </w:tcPr>
          <w:p w14:paraId="69C11F20" w14:textId="3A0A74BA" w:rsidR="00DC3B53" w:rsidRPr="00DC3B53" w:rsidRDefault="00157376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EA3E2A">
              <w:rPr>
                <w:rStyle w:val="tlid-translation"/>
                <w:rFonts w:cs="Times New Roman"/>
                <w:lang w:val="en-GB"/>
              </w:rPr>
              <w:t>SmO</w:t>
            </w:r>
            <w:r w:rsidRPr="00EA3E2A">
              <w:rPr>
                <w:rStyle w:val="tlid-translation"/>
                <w:rFonts w:cs="Times New Roman"/>
                <w:vertAlign w:val="sub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30D4011E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Tim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503BA45A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3.3, 63.4) = 6.5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1D0357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&lt; .001***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15D0A2" w14:textId="77777777" w:rsidR="00DC3B53" w:rsidRPr="00DC3B53" w:rsidRDefault="00DC3B53" w:rsidP="00DC3B53">
            <w:pPr>
              <w:widowControl w:val="0"/>
              <w:spacing w:before="6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255</w:t>
            </w:r>
          </w:p>
        </w:tc>
      </w:tr>
      <w:tr w:rsidR="00DC3B53" w:rsidRPr="00DC3B53" w14:paraId="01DC12AC" w14:textId="77777777" w:rsidTr="009828F2">
        <w:tc>
          <w:tcPr>
            <w:tcW w:w="1560" w:type="dxa"/>
            <w:vMerge/>
            <w:tcMar>
              <w:top w:w="6" w:type="dxa"/>
              <w:bottom w:w="6" w:type="dxa"/>
            </w:tcMar>
          </w:tcPr>
          <w:p w14:paraId="738F8B64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64E35EAE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Applica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01B433DF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1, 19) = 1.35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36B2BF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26 (</w:t>
            </w:r>
            <w:proofErr w:type="spellStart"/>
            <w:r w:rsidRPr="00DC3B53">
              <w:rPr>
                <w:rFonts w:eastAsia="Times New Roman" w:cs="Times New Roman"/>
                <w:sz w:val="22"/>
                <w:lang w:eastAsia="de-DE"/>
              </w:rPr>
              <w:t>n.s</w:t>
            </w:r>
            <w:proofErr w:type="spellEnd"/>
            <w:r w:rsidRPr="00DC3B53">
              <w:rPr>
                <w:rFonts w:eastAsia="Times New Roman" w:cs="Times New Roman"/>
                <w:sz w:val="22"/>
                <w:lang w:eastAsia="de-DE"/>
              </w:rPr>
              <w:t>.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744732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066</w:t>
            </w:r>
          </w:p>
        </w:tc>
      </w:tr>
      <w:tr w:rsidR="00DC3B53" w:rsidRPr="00DC3B53" w14:paraId="5720CFEB" w14:textId="77777777" w:rsidTr="009828F2">
        <w:tc>
          <w:tcPr>
            <w:tcW w:w="1560" w:type="dxa"/>
            <w:vMerge/>
            <w:tcBorders>
              <w:bottom w:val="single" w:sz="6" w:space="0" w:color="auto"/>
            </w:tcBorders>
            <w:tcMar>
              <w:top w:w="6" w:type="dxa"/>
              <w:bottom w:w="6" w:type="dxa"/>
            </w:tcMar>
          </w:tcPr>
          <w:p w14:paraId="72C50B3A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0C4C9980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Interac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6" w:type="dxa"/>
              <w:bottom w:w="6" w:type="dxa"/>
            </w:tcMar>
            <w:vAlign w:val="center"/>
          </w:tcPr>
          <w:p w14:paraId="71A97D6B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F (4.7, 89.4) = 1.26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3D5B60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29 (</w:t>
            </w:r>
            <w:proofErr w:type="spellStart"/>
            <w:r w:rsidRPr="00DC3B53">
              <w:rPr>
                <w:rFonts w:eastAsia="Times New Roman" w:cs="Times New Roman"/>
                <w:sz w:val="22"/>
                <w:lang w:eastAsia="de-DE"/>
              </w:rPr>
              <w:t>n.s</w:t>
            </w:r>
            <w:proofErr w:type="spellEnd"/>
            <w:r w:rsidRPr="00DC3B53">
              <w:rPr>
                <w:rFonts w:eastAsia="Times New Roman" w:cs="Times New Roman"/>
                <w:sz w:val="22"/>
                <w:lang w:eastAsia="de-DE"/>
              </w:rPr>
              <w:t>.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E71BC2" w14:textId="77777777" w:rsidR="00DC3B53" w:rsidRPr="00DC3B53" w:rsidRDefault="00DC3B53" w:rsidP="00DC3B53">
            <w:pPr>
              <w:widowControl w:val="0"/>
              <w:spacing w:before="0" w:after="6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>.062</w:t>
            </w:r>
          </w:p>
        </w:tc>
      </w:tr>
      <w:tr w:rsidR="00DC3B53" w:rsidRPr="00DC3B53" w14:paraId="34E52C68" w14:textId="77777777" w:rsidTr="009828F2">
        <w:tc>
          <w:tcPr>
            <w:tcW w:w="8080" w:type="dxa"/>
            <w:gridSpan w:val="5"/>
            <w:tcBorders>
              <w:top w:val="single" w:sz="8" w:space="0" w:color="auto"/>
              <w:bottom w:val="single" w:sz="8" w:space="0" w:color="auto"/>
            </w:tcBorders>
            <w:tcMar>
              <w:top w:w="6" w:type="dxa"/>
              <w:bottom w:w="6" w:type="dxa"/>
            </w:tcMar>
          </w:tcPr>
          <w:p w14:paraId="20D56089" w14:textId="77777777" w:rsidR="00DC3B53" w:rsidRPr="00DC3B53" w:rsidRDefault="00DC3B53" w:rsidP="00DC3B53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DC3B53">
              <w:rPr>
                <w:rFonts w:eastAsia="Times New Roman" w:cs="Times New Roman"/>
                <w:sz w:val="22"/>
                <w:lang w:eastAsia="de-DE"/>
              </w:rPr>
              <w:t xml:space="preserve">ANOVA = analysis of variance, * </w:t>
            </w:r>
            <w:r w:rsidRPr="00DC3B53">
              <w:rPr>
                <w:rFonts w:eastAsia="Times New Roman" w:cs="Times New Roman"/>
                <w:i/>
                <w:iCs/>
                <w:sz w:val="22"/>
                <w:lang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eastAsia="de-DE"/>
              </w:rPr>
              <w:t xml:space="preserve">&lt; .05, ** </w:t>
            </w:r>
            <w:r w:rsidRPr="00DC3B53">
              <w:rPr>
                <w:rFonts w:eastAsia="Times New Roman" w:cs="Times New Roman"/>
                <w:i/>
                <w:iCs/>
                <w:sz w:val="22"/>
                <w:lang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eastAsia="de-DE"/>
              </w:rPr>
              <w:t xml:space="preserve">&lt; .01, *** </w:t>
            </w:r>
            <w:r w:rsidRPr="00DC3B53">
              <w:rPr>
                <w:rFonts w:eastAsia="Times New Roman" w:cs="Times New Roman"/>
                <w:i/>
                <w:iCs/>
                <w:sz w:val="22"/>
                <w:lang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eastAsia="de-DE"/>
              </w:rPr>
              <w:t>&lt; .001</w:t>
            </w:r>
          </w:p>
        </w:tc>
      </w:tr>
    </w:tbl>
    <w:p w14:paraId="775CA373" w14:textId="77777777" w:rsidR="00DC3B53" w:rsidRPr="00EA3E2A" w:rsidRDefault="00DC3B53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58D7D10B" w14:textId="77777777" w:rsidR="00474CD7" w:rsidRDefault="00474CD7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6E66596B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660912D8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0AC8F0C6" w14:textId="77777777" w:rsidR="006772E3" w:rsidRDefault="006772E3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2635E772" w14:textId="77777777" w:rsidR="006772E3" w:rsidRDefault="006772E3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70DCE43C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0344BE64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24DAC159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41215A44" w14:textId="77777777" w:rsidR="004324EB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47A66645" w14:textId="77777777" w:rsidR="004324EB" w:rsidRPr="00504F4C" w:rsidRDefault="004324EB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35E5F57D" w14:textId="73F5B09D" w:rsidR="000013A9" w:rsidRDefault="001211EC" w:rsidP="001211EC">
      <w:pPr>
        <w:pStyle w:val="JSportsMedPhysFitness"/>
        <w:spacing w:line="240" w:lineRule="auto"/>
        <w:jc w:val="both"/>
        <w:rPr>
          <w:rStyle w:val="tlid-translation"/>
          <w:lang w:val="en-GB"/>
        </w:rPr>
      </w:pPr>
      <w:r w:rsidRPr="00504F4C">
        <w:rPr>
          <w:rFonts w:cs="Times New Roman"/>
          <w:b/>
          <w:bCs/>
          <w:lang w:val="en-US"/>
        </w:rPr>
        <w:lastRenderedPageBreak/>
        <w:t xml:space="preserve">Supplementary Table </w:t>
      </w:r>
      <w:r>
        <w:rPr>
          <w:rFonts w:cs="Times New Roman"/>
          <w:b/>
          <w:bCs/>
          <w:lang w:val="en-US"/>
        </w:rPr>
        <w:t>2</w:t>
      </w:r>
      <w:r w:rsidRPr="00504F4C">
        <w:rPr>
          <w:rFonts w:cs="Times New Roman"/>
          <w:b/>
          <w:bCs/>
          <w:lang w:val="en-US"/>
        </w:rPr>
        <w:t>.</w:t>
      </w:r>
      <w:r w:rsidRPr="00504F4C">
        <w:rPr>
          <w:rFonts w:cs="Times New Roman"/>
          <w:lang w:val="en-US"/>
        </w:rPr>
        <w:t xml:space="preserve"> </w:t>
      </w:r>
      <w:r w:rsidR="0065389C">
        <w:rPr>
          <w:rFonts w:cs="Times New Roman"/>
          <w:lang w:val="en-US"/>
        </w:rPr>
        <w:t>P</w:t>
      </w:r>
      <w:r w:rsidR="002836BD">
        <w:rPr>
          <w:rFonts w:cs="Times New Roman"/>
          <w:lang w:val="en-US"/>
        </w:rPr>
        <w:t>ost-hoc pairwise comparisons</w:t>
      </w:r>
      <w:r w:rsidR="00A51BFC">
        <w:rPr>
          <w:rFonts w:cs="Times New Roman"/>
          <w:lang w:val="en-US"/>
        </w:rPr>
        <w:t xml:space="preserve"> (</w:t>
      </w:r>
      <w:r w:rsidR="006A1548">
        <w:rPr>
          <w:rFonts w:cs="Times New Roman"/>
          <w:lang w:val="en-US"/>
        </w:rPr>
        <w:t xml:space="preserve">Bonferroni adjusted </w:t>
      </w:r>
      <w:r w:rsidR="00A51BFC">
        <w:rPr>
          <w:rFonts w:cs="Times New Roman"/>
          <w:lang w:val="en-US"/>
        </w:rPr>
        <w:t>paired t-tests)</w:t>
      </w:r>
      <w:r w:rsidR="002836B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for skin temperature</w:t>
      </w:r>
      <w:r w:rsidR="002836BD">
        <w:rPr>
          <w:rFonts w:cs="Times New Roman"/>
          <w:lang w:val="en-US"/>
        </w:rPr>
        <w:t xml:space="preserve"> (</w:t>
      </w:r>
      <w:proofErr w:type="spellStart"/>
      <w:r w:rsidR="002836BD" w:rsidRPr="00CF2E52">
        <w:rPr>
          <w:rStyle w:val="tlid-translation"/>
          <w:lang w:val="en-GB"/>
        </w:rPr>
        <w:t>T</w:t>
      </w:r>
      <w:r w:rsidR="002836BD" w:rsidRPr="00CF2E52">
        <w:rPr>
          <w:rStyle w:val="tlid-translation"/>
          <w:vertAlign w:val="subscript"/>
          <w:lang w:val="en-GB"/>
        </w:rPr>
        <w:t>skin</w:t>
      </w:r>
      <w:proofErr w:type="spellEnd"/>
      <w:r w:rsidR="002836BD">
        <w:rPr>
          <w:rStyle w:val="tlid-translation"/>
          <w:lang w:val="en-GB"/>
        </w:rPr>
        <w:t>)</w:t>
      </w:r>
    </w:p>
    <w:p w14:paraId="39209EF6" w14:textId="77777777" w:rsidR="00BB3E95" w:rsidRDefault="00BB3E95" w:rsidP="001211EC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tbl>
      <w:tblPr>
        <w:tblStyle w:val="Tabellenraster1"/>
        <w:tblW w:w="12917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2410"/>
        <w:gridCol w:w="1028"/>
        <w:gridCol w:w="1806"/>
        <w:gridCol w:w="1092"/>
        <w:gridCol w:w="862"/>
        <w:gridCol w:w="104"/>
        <w:gridCol w:w="1258"/>
        <w:gridCol w:w="104"/>
      </w:tblGrid>
      <w:tr w:rsidR="0020395E" w:rsidRPr="00292A39" w14:paraId="7ABC0F28" w14:textId="77777777" w:rsidTr="00DF1FBC">
        <w:trPr>
          <w:gridAfter w:val="1"/>
          <w:wAfter w:w="104" w:type="dxa"/>
          <w:trHeight w:val="34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DB9D0" w14:textId="7F7B37DA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>
              <w:rPr>
                <w:rFonts w:eastAsia="Calibri" w:cs="Times New Roman"/>
                <w:b/>
                <w:bCs/>
                <w:sz w:val="22"/>
                <w:lang w:val="en-GB"/>
              </w:rPr>
              <w:t>T</w:t>
            </w:r>
            <w:r w:rsidRPr="00292A39">
              <w:rPr>
                <w:rFonts w:eastAsia="Calibri" w:cs="Times New Roman"/>
                <w:b/>
                <w:bCs/>
                <w:sz w:val="22"/>
                <w:lang w:val="en-GB"/>
              </w:rPr>
              <w:t>ime poi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45826" w14:textId="12E1264B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M</w:t>
            </w:r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>ean±SD</w:t>
            </w:r>
            <w:proofErr w:type="spellEnd"/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placebo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69121" w14:textId="5E250689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M</w:t>
            </w:r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>ean±SD</w:t>
            </w:r>
            <w:proofErr w:type="spellEnd"/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methyl salicylat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B29416" w14:textId="6B2D7843" w:rsidR="0020395E" w:rsidRPr="00292A39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M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ean</w:t>
            </w:r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difference </w:t>
            </w:r>
          </w:p>
          <w:p w14:paraId="0EFA8B57" w14:textId="47E81105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A51BFC">
              <w:rPr>
                <w:rFonts w:eastAsia="Calibri" w:cs="Times New Roman"/>
                <w:b/>
                <w:bCs/>
                <w:sz w:val="22"/>
                <w:lang w:val="en-GB"/>
              </w:rPr>
              <w:t>Δ</w:t>
            </w:r>
            <w:r w:rsidRPr="00A51BFC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 xml:space="preserve"> </w:t>
            </w:r>
            <w:r w:rsidRPr="00292A3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placebo – methyl salicylat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02EBF" w14:textId="77777777" w:rsidR="0020395E" w:rsidRPr="00DC3B53" w:rsidRDefault="0020395E" w:rsidP="001932C2">
            <w:pPr>
              <w:spacing w:before="0" w:after="0"/>
              <w:ind w:right="-8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95% </w:t>
            </w:r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>CI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of difference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CE1A52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t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D499D4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df</w:t>
            </w:r>
            <w:proofErr w:type="spellEnd"/>
          </w:p>
        </w:tc>
        <w:tc>
          <w:tcPr>
            <w:tcW w:w="136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E0BEA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292A39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(2-tailed)</w:t>
            </w:r>
          </w:p>
        </w:tc>
      </w:tr>
      <w:tr w:rsidR="0020395E" w:rsidRPr="00292A39" w14:paraId="08A3072D" w14:textId="77777777" w:rsidTr="00DF1FBC">
        <w:trPr>
          <w:gridAfter w:val="1"/>
          <w:wAfter w:w="104" w:type="dxa"/>
          <w:trHeight w:val="3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1B9E7B2D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83AC0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4D22A394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44EA37B6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68681DE0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292A39">
              <w:rPr>
                <w:rFonts w:eastAsia="Times New Roman" w:cs="Times New Roman"/>
                <w:sz w:val="22"/>
                <w:lang w:val="en-GB"/>
              </w:rPr>
              <w:t>l</w:t>
            </w:r>
            <w:r w:rsidRPr="00DC3B53">
              <w:rPr>
                <w:rFonts w:eastAsia="Times New Roman" w:cs="Times New Roman"/>
                <w:sz w:val="22"/>
                <w:lang w:val="en-GB"/>
              </w:rPr>
              <w:t>ower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7D4F15A1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292A39">
              <w:rPr>
                <w:rFonts w:eastAsia="Times New Roman" w:cs="Times New Roman"/>
                <w:sz w:val="22"/>
                <w:lang w:val="en-GB"/>
              </w:rPr>
              <w:t>u</w:t>
            </w:r>
            <w:r w:rsidRPr="00DC3B53">
              <w:rPr>
                <w:rFonts w:eastAsia="Times New Roman" w:cs="Times New Roman"/>
                <w:sz w:val="22"/>
                <w:lang w:val="en-GB"/>
              </w:rPr>
              <w:t>pper</w:t>
            </w:r>
          </w:p>
        </w:tc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DB9F9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8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4624A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36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BB31C" w14:textId="77777777" w:rsidR="0020395E" w:rsidRPr="00DC3B53" w:rsidRDefault="0020395E" w:rsidP="001932C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</w:tr>
      <w:tr w:rsidR="00DC6E65" w:rsidRPr="00DC3B53" w14:paraId="08E66708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EFABC" w14:textId="6F8B8AC7" w:rsidR="00DC6E65" w:rsidRPr="00DC3B53" w:rsidRDefault="00DC6E65" w:rsidP="00DC6E65">
            <w:pPr>
              <w:spacing w:before="0" w:after="0"/>
              <w:rPr>
                <w:rFonts w:eastAsia="Calibri" w:cs="Times New Roman"/>
                <w:color w:val="000000"/>
                <w:sz w:val="22"/>
                <w:lang w:val="de-DE"/>
              </w:rPr>
            </w:pPr>
            <w:r>
              <w:rPr>
                <w:rFonts w:eastAsia="Calibri" w:cs="Times New Roman"/>
                <w:color w:val="000000"/>
                <w:sz w:val="22"/>
                <w:lang w:val="de-DE"/>
              </w:rPr>
              <w:t>B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5DF54" w14:textId="1AAAACD8" w:rsidR="00DC6E65" w:rsidRPr="00DC6E65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3.71 ± 0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57BF9" w14:textId="79E70941" w:rsidR="00DC6E65" w:rsidRPr="00DC6E65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3.7 ± 0.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1CCDC" w14:textId="7CC33076" w:rsidR="00DC6E65" w:rsidRPr="00D66FC5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13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DFBF" w14:textId="50CAE7A8" w:rsidR="00DC6E65" w:rsidRPr="00D66FC5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94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09BB2" w14:textId="1325FEC3" w:rsidR="00DC6E65" w:rsidRPr="00D66FC5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221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1D86D" w14:textId="33AB3EE8" w:rsidR="00DC6E65" w:rsidRPr="00D66FC5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139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8A27D" w14:textId="4B99095F" w:rsidR="00DC6E65" w:rsidRPr="00D66FC5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E8DE5" w14:textId="4909591A" w:rsidR="00DC6E65" w:rsidRPr="00D66FC5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891</w:t>
            </w:r>
          </w:p>
        </w:tc>
      </w:tr>
      <w:tr w:rsidR="00DC6E65" w:rsidRPr="00DC3B53" w14:paraId="3AB8AE05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70031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F5681" w14:textId="6F3318AC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0.54 ± 0.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672B3" w14:textId="51C43AE2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0.44 ± 0.7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AFCB7" w14:textId="6727212A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100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DE175" w14:textId="06AC2140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93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F0B56" w14:textId="14844FD2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393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2C72C" w14:textId="32F6EE4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711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FB029" w14:textId="461FDC1B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5F22E" w14:textId="4F4BC822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485</w:t>
            </w:r>
          </w:p>
        </w:tc>
      </w:tr>
      <w:tr w:rsidR="00DC6E65" w:rsidRPr="00DC3B53" w14:paraId="35010F02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8D174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82E9A" w14:textId="25D3A196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29.81 ± 0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08D28" w14:textId="40AD25F1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0.34 ± 0.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40EBF" w14:textId="633043AA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528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69FB5" w14:textId="29498F6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980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9D94A" w14:textId="060F2E1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077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1D35B" w14:textId="0F683A18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442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6446B" w14:textId="2C89695C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B8819" w14:textId="2E9BC291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24*</w:t>
            </w:r>
          </w:p>
        </w:tc>
      </w:tr>
      <w:tr w:rsidR="00DC6E65" w:rsidRPr="00DC3B53" w14:paraId="17C20CCA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99719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459D" w14:textId="45481D3B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29.95 ± 1.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98654" w14:textId="76236965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0.84 ± 1.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32CBD" w14:textId="4DA0B0D1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895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841E6" w14:textId="28840DD8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534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4FC55" w14:textId="6D13D0C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255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1124F" w14:textId="2C3DAD80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92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83AD6" w14:textId="5535D25A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6114A" w14:textId="0CD3B225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08**</w:t>
            </w:r>
          </w:p>
        </w:tc>
      </w:tr>
      <w:tr w:rsidR="00DC6E65" w:rsidRPr="00DC3B53" w14:paraId="26FE6333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1711C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CFCD7" w14:textId="727CA79F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0.5 ± 1.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C8A64" w14:textId="5F5B6736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1.53 ± 1.0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5E057" w14:textId="28AC1686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028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C446C" w14:textId="3065FB0D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7786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B99C67" w14:textId="535CF1BF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278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0BF5" w14:textId="2FB305ED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861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1AF76" w14:textId="01F73143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52CA4" w14:textId="03299ADB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10*</w:t>
            </w:r>
          </w:p>
        </w:tc>
      </w:tr>
      <w:tr w:rsidR="00DC6E65" w:rsidRPr="00DC3B53" w14:paraId="37EF3D37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06A48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9FBF6" w14:textId="7211A6DB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1.06 ± 1.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3E1DD" w14:textId="43AA3F82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1.91 ± 0.9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C986E" w14:textId="6CE8C8ED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847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06FD5" w14:textId="6E2669EC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5385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512EF6E0" w14:textId="52BA7392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26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1C792" w14:textId="55F08F5D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559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1D77F" w14:textId="08B8CF23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50A77" w14:textId="34EF17DB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19*</w:t>
            </w:r>
          </w:p>
        </w:tc>
      </w:tr>
      <w:tr w:rsidR="00DC6E65" w:rsidRPr="00DC3B53" w14:paraId="64489598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C337B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FE0FC" w14:textId="37138679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1.47 ± 1.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6DB38" w14:textId="13DA1E84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17 ± 0.8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4CB9D" w14:textId="3971196B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695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3F877" w14:textId="5372F17E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2567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21EFAA13" w14:textId="7BA74CCE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33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C6144" w14:textId="5C3A79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583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C1052" w14:textId="4A52A305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AF07C" w14:textId="5F44DA05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18*</w:t>
            </w:r>
          </w:p>
        </w:tc>
      </w:tr>
      <w:tr w:rsidR="00DC6E65" w:rsidRPr="00DC3B53" w14:paraId="0C29B20E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FCC2C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899AA" w14:textId="2F55BB47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1.78 ± 1.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BD4E5" w14:textId="49A77E38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35 ± 0.7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30945" w14:textId="42E8F84F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566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758C3" w14:textId="6F6CDE8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9586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9E4E943" w14:textId="3EA21D1D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74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5808F" w14:textId="6C43B83A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3.016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1EA42" w14:textId="7CFF68FA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4A6A3" w14:textId="6D6B2BD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07**</w:t>
            </w:r>
          </w:p>
        </w:tc>
      </w:tr>
      <w:tr w:rsidR="00DC6E65" w:rsidRPr="00DC3B53" w14:paraId="171D44F6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079B6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9FE8D" w14:textId="65DD3697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1 ± 1.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75359" w14:textId="15AA2638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48 ± 0.7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534EE" w14:textId="7E8AD1C0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376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C5FC1" w14:textId="437DBC0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6694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DA27263" w14:textId="49A37285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083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B22CB" w14:textId="1E6D3C93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676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2B5FE" w14:textId="5FB9883A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C887F" w14:textId="6BABF514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15*</w:t>
            </w:r>
          </w:p>
        </w:tc>
      </w:tr>
      <w:tr w:rsidR="00DC6E65" w:rsidRPr="00DC3B53" w14:paraId="0574DAEB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B4D29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BF5C9" w14:textId="53B693AD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27 ± 0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0FC55" w14:textId="0CDD06DD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54 ± 0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D1A54" w14:textId="2E9DB7E6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271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7CD01" w14:textId="3EE60291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5000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7CE05396" w14:textId="18FD49B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042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3927C" w14:textId="4801F7E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2.477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77597" w14:textId="0E902D84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6F3D5" w14:textId="4C2ED733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22*</w:t>
            </w:r>
          </w:p>
        </w:tc>
      </w:tr>
      <w:tr w:rsidR="00DC6E65" w:rsidRPr="00DC3B53" w14:paraId="74D9C693" w14:textId="77777777" w:rsidTr="00DC6E65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F271C" w14:textId="77777777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C50C9" w14:textId="6CA6BD6A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4 ± 0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4135A" w14:textId="080EF60D" w:rsidR="00DC6E65" w:rsidRPr="00DC3B53" w:rsidRDefault="00DC6E65" w:rsidP="00DC6E65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DC6E65">
              <w:rPr>
                <w:rFonts w:cs="Times New Roman"/>
                <w:sz w:val="22"/>
              </w:rPr>
              <w:t>32.57 ± 0.8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71F7E" w14:textId="73A4C3D9" w:rsidR="00DC6E65" w:rsidRPr="00DC3B53" w:rsidRDefault="00DC6E65" w:rsidP="00CB1EA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166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FD64D" w14:textId="3C02ACD9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0.3837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6F3D2448" w14:textId="4DADDB32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050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5D5F8" w14:textId="21BEE941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-1.602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E4FA7" w14:textId="34071F28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29B39" w14:textId="10431262" w:rsidR="00DC6E65" w:rsidRPr="00DC3B53" w:rsidRDefault="00DC6E65" w:rsidP="00DC6E6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66FC5">
              <w:rPr>
                <w:rFonts w:cs="Times New Roman"/>
                <w:sz w:val="22"/>
                <w:lang w:val="en-GB"/>
              </w:rPr>
              <w:t>0.125</w:t>
            </w:r>
          </w:p>
        </w:tc>
      </w:tr>
      <w:tr w:rsidR="002559A3" w:rsidRPr="00292A39" w14:paraId="69A1F206" w14:textId="77777777" w:rsidTr="00675D32">
        <w:trPr>
          <w:trHeight w:val="340"/>
        </w:trPr>
        <w:tc>
          <w:tcPr>
            <w:tcW w:w="129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3F2AE" w14:textId="5C386015" w:rsidR="002559A3" w:rsidRPr="00292A39" w:rsidRDefault="002559A3" w:rsidP="002559A3">
            <w:pPr>
              <w:pStyle w:val="JSportsMedPhysFitness"/>
              <w:spacing w:line="24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292A39">
              <w:rPr>
                <w:rFonts w:cs="Times New Roman"/>
                <w:sz w:val="22"/>
                <w:szCs w:val="22"/>
                <w:lang w:val="en-GB"/>
              </w:rPr>
              <w:t>df</w:t>
            </w:r>
            <w:proofErr w:type="spellEnd"/>
            <w:r w:rsidRPr="00292A39">
              <w:rPr>
                <w:rFonts w:cs="Times New Roman"/>
                <w:sz w:val="22"/>
                <w:szCs w:val="22"/>
                <w:lang w:val="en-GB"/>
              </w:rPr>
              <w:t xml:space="preserve">: degree of freedom, </w:t>
            </w:r>
            <w:r w:rsidRPr="00DC3B53">
              <w:rPr>
                <w:rFonts w:eastAsia="Times New Roman" w:cs="Times New Roman"/>
                <w:sz w:val="22"/>
                <w:lang w:val="en-US" w:eastAsia="de-DE"/>
              </w:rPr>
              <w:t xml:space="preserve">* </w:t>
            </w:r>
            <w:r w:rsidRPr="00DC3B53">
              <w:rPr>
                <w:rFonts w:eastAsia="Times New Roman" w:cs="Times New Roman"/>
                <w:i/>
                <w:iCs/>
                <w:sz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val="en-US" w:eastAsia="de-DE"/>
              </w:rPr>
              <w:t xml:space="preserve">&lt; .05, ** </w:t>
            </w:r>
            <w:r w:rsidRPr="00DC3B53">
              <w:rPr>
                <w:rFonts w:eastAsia="Times New Roman" w:cs="Times New Roman"/>
                <w:i/>
                <w:iCs/>
                <w:sz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val="en-US" w:eastAsia="de-DE"/>
              </w:rPr>
              <w:t xml:space="preserve">&lt; .01, *** </w:t>
            </w:r>
            <w:r w:rsidRPr="00DC3B53">
              <w:rPr>
                <w:rFonts w:eastAsia="Times New Roman" w:cs="Times New Roman"/>
                <w:i/>
                <w:iCs/>
                <w:sz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lang w:val="en-US" w:eastAsia="de-DE"/>
              </w:rPr>
              <w:t>&lt; .001</w:t>
            </w:r>
          </w:p>
        </w:tc>
      </w:tr>
    </w:tbl>
    <w:p w14:paraId="066397B6" w14:textId="77777777" w:rsidR="004324EB" w:rsidRDefault="004324EB" w:rsidP="001211EC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p w14:paraId="6EA04E22" w14:textId="77777777" w:rsidR="00CB07DA" w:rsidRDefault="00CB07DA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03C9FC9A" w14:textId="77777777" w:rsidR="00CB07DA" w:rsidRDefault="00CB07DA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61F3174B" w14:textId="77777777" w:rsidR="00CB07DA" w:rsidRDefault="00CB07DA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67328AD2" w14:textId="77777777" w:rsidR="00CB07DA" w:rsidRDefault="00CB07DA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2318CB60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4E6E429F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21681C84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4897FEF4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0A1E2B30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2FEA4E1D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4A1A1F22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33B3A16C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15CA7BC1" w14:textId="77777777" w:rsidR="008E4A44" w:rsidRDefault="008E4A44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6F517592" w14:textId="77777777" w:rsidR="00CB07DA" w:rsidRDefault="00CB07DA" w:rsidP="002F5C4E">
      <w:pPr>
        <w:pStyle w:val="JSportsMedPhysFitness"/>
        <w:spacing w:line="240" w:lineRule="auto"/>
        <w:jc w:val="both"/>
        <w:rPr>
          <w:rFonts w:cs="Times New Roman"/>
          <w:b/>
          <w:bCs/>
          <w:lang w:val="en-US"/>
        </w:rPr>
      </w:pPr>
    </w:p>
    <w:p w14:paraId="4932057A" w14:textId="14F54A6B" w:rsidR="002F5C4E" w:rsidRDefault="002F5C4E" w:rsidP="002F5C4E">
      <w:pPr>
        <w:pStyle w:val="JSportsMedPhysFitness"/>
        <w:spacing w:line="240" w:lineRule="auto"/>
        <w:jc w:val="both"/>
        <w:rPr>
          <w:rStyle w:val="tlid-translation"/>
          <w:lang w:val="en-GB"/>
        </w:rPr>
      </w:pPr>
      <w:r w:rsidRPr="00504F4C">
        <w:rPr>
          <w:rFonts w:cs="Times New Roman"/>
          <w:b/>
          <w:bCs/>
          <w:lang w:val="en-US"/>
        </w:rPr>
        <w:lastRenderedPageBreak/>
        <w:t xml:space="preserve">Supplementary Table </w:t>
      </w:r>
      <w:r>
        <w:rPr>
          <w:rFonts w:cs="Times New Roman"/>
          <w:b/>
          <w:bCs/>
          <w:lang w:val="en-US"/>
        </w:rPr>
        <w:t>3</w:t>
      </w:r>
      <w:r w:rsidRPr="00504F4C">
        <w:rPr>
          <w:rFonts w:cs="Times New Roman"/>
          <w:b/>
          <w:bCs/>
          <w:lang w:val="en-US"/>
        </w:rPr>
        <w:t>.</w:t>
      </w:r>
      <w:r w:rsidRPr="00504F4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Post-hoc pairwise comparisons (</w:t>
      </w:r>
      <w:r w:rsidR="006A1548">
        <w:rPr>
          <w:rFonts w:cs="Times New Roman"/>
          <w:lang w:val="en-US"/>
        </w:rPr>
        <w:t xml:space="preserve">Bonferroni adjusted </w:t>
      </w:r>
      <w:r>
        <w:rPr>
          <w:rFonts w:cs="Times New Roman"/>
          <w:lang w:val="en-US"/>
        </w:rPr>
        <w:t>paired t-tests) for skin microcirculation (</w:t>
      </w:r>
      <w:proofErr w:type="spellStart"/>
      <w:r w:rsidRPr="001E06B0">
        <w:rPr>
          <w:rStyle w:val="tlid-translation"/>
          <w:lang w:val="en-GB"/>
        </w:rPr>
        <w:t>MC</w:t>
      </w:r>
      <w:r w:rsidRPr="001E06B0">
        <w:rPr>
          <w:rStyle w:val="tlid-translation"/>
          <w:vertAlign w:val="subscript"/>
          <w:lang w:val="en-GB"/>
        </w:rPr>
        <w:t>skin</w:t>
      </w:r>
      <w:proofErr w:type="spellEnd"/>
      <w:r>
        <w:rPr>
          <w:rStyle w:val="tlid-translation"/>
          <w:lang w:val="en-GB"/>
        </w:rPr>
        <w:t>)</w:t>
      </w:r>
      <w:r w:rsidR="00596A1E">
        <w:rPr>
          <w:rStyle w:val="tlid-translation"/>
          <w:lang w:val="en-GB"/>
        </w:rPr>
        <w:t>, values normali</w:t>
      </w:r>
      <w:r w:rsidR="00734700">
        <w:rPr>
          <w:rStyle w:val="tlid-translation"/>
          <w:lang w:val="en-GB"/>
        </w:rPr>
        <w:t>z</w:t>
      </w:r>
      <w:r w:rsidR="00596A1E">
        <w:rPr>
          <w:rStyle w:val="tlid-translation"/>
          <w:lang w:val="en-GB"/>
        </w:rPr>
        <w:t>ed to baseline</w:t>
      </w:r>
      <w:r w:rsidR="00371617">
        <w:rPr>
          <w:rStyle w:val="tlid-translation"/>
          <w:lang w:val="en-GB"/>
        </w:rPr>
        <w:t xml:space="preserve"> (BL)</w:t>
      </w:r>
    </w:p>
    <w:p w14:paraId="1F0906A5" w14:textId="77777777" w:rsidR="002F5C4E" w:rsidRDefault="002F5C4E" w:rsidP="002F5C4E">
      <w:pPr>
        <w:pStyle w:val="JSportsMedPhysFitness"/>
        <w:spacing w:line="240" w:lineRule="auto"/>
        <w:jc w:val="both"/>
        <w:rPr>
          <w:rFonts w:cs="Times New Roman"/>
          <w:lang w:val="en-US"/>
        </w:rPr>
      </w:pPr>
    </w:p>
    <w:tbl>
      <w:tblPr>
        <w:tblStyle w:val="Tabellenraster1"/>
        <w:tblW w:w="12917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2410"/>
        <w:gridCol w:w="1028"/>
        <w:gridCol w:w="1806"/>
        <w:gridCol w:w="1092"/>
        <w:gridCol w:w="862"/>
        <w:gridCol w:w="104"/>
        <w:gridCol w:w="1258"/>
        <w:gridCol w:w="104"/>
      </w:tblGrid>
      <w:tr w:rsidR="002B1040" w:rsidRPr="007D2D49" w14:paraId="0F22810F" w14:textId="77777777" w:rsidTr="007D2D49">
        <w:trPr>
          <w:gridAfter w:val="1"/>
          <w:wAfter w:w="104" w:type="dxa"/>
          <w:trHeight w:val="34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25268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7D2D49">
              <w:rPr>
                <w:rFonts w:eastAsia="Calibri" w:cs="Times New Roman"/>
                <w:b/>
                <w:bCs/>
                <w:sz w:val="22"/>
                <w:lang w:val="en-GB"/>
              </w:rPr>
              <w:t>Time poi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0186E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>Mean±SD</w:t>
            </w:r>
            <w:proofErr w:type="spellEnd"/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placebo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5F3BA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>Mean±SD</w:t>
            </w:r>
            <w:proofErr w:type="spellEnd"/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methyl salicylat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A3F026" w14:textId="77777777" w:rsidR="002B1040" w:rsidRPr="007D2D49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>M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ean</w:t>
            </w:r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difference </w:t>
            </w:r>
          </w:p>
          <w:p w14:paraId="2540C9E2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A51BFC">
              <w:rPr>
                <w:rFonts w:eastAsia="Calibri" w:cs="Times New Roman"/>
                <w:b/>
                <w:bCs/>
                <w:sz w:val="22"/>
                <w:lang w:val="en-GB"/>
              </w:rPr>
              <w:t>Δ</w:t>
            </w:r>
            <w:r w:rsidRPr="00A51BFC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 xml:space="preserve"> </w:t>
            </w:r>
            <w:r w:rsidRPr="007D2D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placebo – methyl salicylat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8DA20B" w14:textId="77777777" w:rsidR="002B1040" w:rsidRPr="00DC3B53" w:rsidRDefault="002B1040" w:rsidP="00675D32">
            <w:pPr>
              <w:spacing w:before="0" w:after="0"/>
              <w:ind w:right="-8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95% </w:t>
            </w:r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>CI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of difference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8E49A6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t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AC5458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>df</w:t>
            </w:r>
            <w:proofErr w:type="spellEnd"/>
          </w:p>
        </w:tc>
        <w:tc>
          <w:tcPr>
            <w:tcW w:w="136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2CBB84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7D2D49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  <w:r w:rsidRPr="00DC3B5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(2-tailed)</w:t>
            </w:r>
          </w:p>
        </w:tc>
      </w:tr>
      <w:tr w:rsidR="002B1040" w:rsidRPr="007D2D49" w14:paraId="4EAA5BCF" w14:textId="77777777" w:rsidTr="007D2D49">
        <w:trPr>
          <w:gridAfter w:val="1"/>
          <w:wAfter w:w="104" w:type="dxa"/>
          <w:trHeight w:val="34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9BDE894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03E39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9AFDCFC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7ABD85F0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53C83296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7D2D49">
              <w:rPr>
                <w:rFonts w:eastAsia="Times New Roman" w:cs="Times New Roman"/>
                <w:sz w:val="22"/>
                <w:lang w:val="en-GB"/>
              </w:rPr>
              <w:t>l</w:t>
            </w:r>
            <w:r w:rsidRPr="00DC3B53">
              <w:rPr>
                <w:rFonts w:eastAsia="Times New Roman" w:cs="Times New Roman"/>
                <w:sz w:val="22"/>
                <w:lang w:val="en-GB"/>
              </w:rPr>
              <w:t>ower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2497BA2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7D2D49">
              <w:rPr>
                <w:rFonts w:eastAsia="Times New Roman" w:cs="Times New Roman"/>
                <w:sz w:val="22"/>
                <w:lang w:val="en-GB"/>
              </w:rPr>
              <w:t>u</w:t>
            </w:r>
            <w:r w:rsidRPr="00DC3B53">
              <w:rPr>
                <w:rFonts w:eastAsia="Times New Roman" w:cs="Times New Roman"/>
                <w:sz w:val="22"/>
                <w:lang w:val="en-GB"/>
              </w:rPr>
              <w:t>pper</w:t>
            </w:r>
          </w:p>
        </w:tc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8D936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8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19A8D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36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2D3F6" w14:textId="77777777" w:rsidR="002B1040" w:rsidRPr="00DC3B53" w:rsidRDefault="002B1040" w:rsidP="00675D32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</w:tr>
      <w:tr w:rsidR="007D2D49" w:rsidRPr="00DC3B53" w14:paraId="7F1AC94A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97894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3A9F2" w14:textId="4D464CB8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94.2 ±16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7D23" w14:textId="40808550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07.73 ±24.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C617C" w14:textId="3CF8F15C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3.5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4AD9B" w14:textId="670C280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23.81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5122B" w14:textId="58684C23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3.23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69CAA" w14:textId="343DD260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2.742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50391" w14:textId="42BC89C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6C6F0" w14:textId="55FEC6D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13*</w:t>
            </w:r>
          </w:p>
        </w:tc>
      </w:tr>
      <w:tr w:rsidR="007D2D49" w:rsidRPr="00DC3B53" w14:paraId="61EED158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0F7F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45F78" w14:textId="1CFA0B28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2.49 ±8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F3A63" w14:textId="1D871B2B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88.7 ±47.8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FBFDB" w14:textId="3550326F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6.21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010E0" w14:textId="2A1F6314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27.19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40C76" w14:textId="1128AD7E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85.22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ECF5B" w14:textId="6094693A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.557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58A49" w14:textId="3895C79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6DD26" w14:textId="6516A673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3398B51D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2154E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8203B" w14:textId="3F8ACEFB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2.44 ±14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981E7" w14:textId="6329F093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87.6 ±41.8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9482B" w14:textId="60ABA84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5.15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27DE0" w14:textId="30FC6544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23.57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3D591" w14:textId="5DC5B33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86.73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4D152" w14:textId="0479838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1.907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F3917" w14:textId="44B7822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DFC67" w14:textId="4F08B6CF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7B73CEB9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8EE22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4523D" w14:textId="4B3337AB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1.03 ±12.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3B75E" w14:textId="5AFF1AD5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58.05 ±31.7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5663" w14:textId="3462E74F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77.01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4C126" w14:textId="1C59F63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91.89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29697" w14:textId="4247A613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62.13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7E9C9" w14:textId="51BAF7A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.794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09013" w14:textId="0CBC7A5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3EA63" w14:textId="35AE5B4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001EF941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E8BAA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0C75C" w14:textId="06EB75B7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78.83 ±11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CDCA7" w14:textId="07B538A5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38.26 ±28.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9D067" w14:textId="51509ACA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59.43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CE22C" w14:textId="7CF0C6C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71.233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26ED9B43" w14:textId="3C06902B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7.63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A14C3" w14:textId="62D58D39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.506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B31E3" w14:textId="3597A81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5C261" w14:textId="1619234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733979DB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CE950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F6C79" w14:textId="120F91C0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79.76 ±12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1079D" w14:textId="4E4ACE8F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23.37 ±27.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E11EF" w14:textId="1C4F101A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3.60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3006E" w14:textId="5D6BEE61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55.74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D942027" w14:textId="10A4DBEE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31.46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247BE" w14:textId="1F95E10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749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71A1D" w14:textId="53E6796C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1BF6C" w14:textId="4BCD00B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57675E0A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4CEC6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D8AAC" w14:textId="7A5722ED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78.28 ±11.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DD55B" w14:textId="26E31BC4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12.91 ±22.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DB0C" w14:textId="20296B5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34.62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65723" w14:textId="12A08C0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3.949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699DC9D" w14:textId="34298AF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25.30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15977" w14:textId="38C5011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7.746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1E953" w14:textId="78C6D31F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0C661" w14:textId="7E9E4651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358CAE1A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F8791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088AA" w14:textId="7BE3D66E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4.56 ±16.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7A412" w14:textId="71AD038B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04.23 ±18.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E16DD" w14:textId="7006F344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9.66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FEB56" w14:textId="18FC8D9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28.52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63340DEB" w14:textId="2BD06638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.81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6DBBE" w14:textId="74EE4B0E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.634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8ED07" w14:textId="74C25AAF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9F9B0" w14:textId="5F1DDC7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0397BE68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FFB20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1F91B" w14:textId="6EA62F39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3.37 ±12.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E4BAA" w14:textId="156DE76E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101.68 ±16.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97DD8" w14:textId="55AF66AC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8.3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D8D15" w14:textId="17A09D6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26.518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423A084A" w14:textId="07C4154D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0.10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CD86C" w14:textId="0871CF04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.654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78365" w14:textId="111F8E18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8A390" w14:textId="029AE6B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0***</w:t>
            </w:r>
          </w:p>
        </w:tc>
      </w:tr>
      <w:tr w:rsidR="007D2D49" w:rsidRPr="00DC3B53" w14:paraId="525A37E7" w14:textId="77777777" w:rsidTr="007D2D49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04F41" w14:textId="77777777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DC3B53">
              <w:rPr>
                <w:rFonts w:eastAsia="Calibri" w:cs="Times New Roman"/>
                <w:color w:val="000000"/>
                <w:sz w:val="22"/>
                <w:lang w:val="de-DE"/>
              </w:rPr>
              <w:t>T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D68A6" w14:textId="786E81E2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85.32 ±11.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481B2" w14:textId="34542B12" w:rsidR="007D2D49" w:rsidRPr="00DC3B53" w:rsidRDefault="007D2D49" w:rsidP="007D2D49">
            <w:pPr>
              <w:spacing w:before="0" w:after="0"/>
              <w:rPr>
                <w:rFonts w:cs="Times New Roman"/>
                <w:sz w:val="22"/>
                <w:lang w:val="en-US"/>
              </w:rPr>
            </w:pPr>
            <w:r w:rsidRPr="007D2D49">
              <w:rPr>
                <w:rFonts w:cs="Times New Roman"/>
                <w:sz w:val="22"/>
              </w:rPr>
              <w:t>96.96 ±16.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057E4" w14:textId="4502AEC6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1.64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89196" w14:textId="0B90E214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18.833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2365CD1C" w14:textId="503DE193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4.45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65B2" w14:textId="710399BC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-3.38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C0BD2" w14:textId="322DADF2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E4CEE" w14:textId="1D76DEEE" w:rsidR="007D2D49" w:rsidRPr="00DC3B53" w:rsidRDefault="007D2D49" w:rsidP="007D2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7D2D49">
              <w:rPr>
                <w:rFonts w:cs="Times New Roman"/>
                <w:color w:val="000000" w:themeColor="text1"/>
                <w:sz w:val="22"/>
                <w:lang w:val="en-GB"/>
              </w:rPr>
              <w:t>0.003**</w:t>
            </w:r>
          </w:p>
        </w:tc>
      </w:tr>
      <w:tr w:rsidR="002B1040" w:rsidRPr="00292A39" w14:paraId="53880DE4" w14:textId="77777777" w:rsidTr="007D2D49">
        <w:trPr>
          <w:trHeight w:val="340"/>
        </w:trPr>
        <w:tc>
          <w:tcPr>
            <w:tcW w:w="129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F72E8" w14:textId="77777777" w:rsidR="002B1040" w:rsidRPr="007D2D49" w:rsidRDefault="002B1040" w:rsidP="00675D32">
            <w:pPr>
              <w:pStyle w:val="JSportsMedPhysFitness"/>
              <w:spacing w:line="24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7D2D49">
              <w:rPr>
                <w:rFonts w:cs="Times New Roman"/>
                <w:sz w:val="22"/>
                <w:szCs w:val="22"/>
                <w:lang w:val="en-GB"/>
              </w:rPr>
              <w:t>df</w:t>
            </w:r>
            <w:proofErr w:type="spellEnd"/>
            <w:r w:rsidRPr="007D2D49">
              <w:rPr>
                <w:rFonts w:cs="Times New Roman"/>
                <w:sz w:val="22"/>
                <w:szCs w:val="22"/>
                <w:lang w:val="en-GB"/>
              </w:rPr>
              <w:t xml:space="preserve">: degree of freedom, </w:t>
            </w:r>
            <w:r w:rsidRPr="00DC3B53">
              <w:rPr>
                <w:rFonts w:eastAsia="Times New Roman" w:cs="Times New Roman"/>
                <w:sz w:val="22"/>
                <w:szCs w:val="22"/>
                <w:lang w:val="en-US" w:eastAsia="de-DE"/>
              </w:rPr>
              <w:t xml:space="preserve">* </w:t>
            </w:r>
            <w:r w:rsidRPr="00DC3B53">
              <w:rPr>
                <w:rFonts w:eastAsia="Times New Roman" w:cs="Times New Roman"/>
                <w:i/>
                <w:iCs/>
                <w:sz w:val="22"/>
                <w:szCs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szCs w:val="22"/>
                <w:lang w:val="en-US" w:eastAsia="de-DE"/>
              </w:rPr>
              <w:t xml:space="preserve">&lt; .05, ** </w:t>
            </w:r>
            <w:r w:rsidRPr="00DC3B53">
              <w:rPr>
                <w:rFonts w:eastAsia="Times New Roman" w:cs="Times New Roman"/>
                <w:i/>
                <w:iCs/>
                <w:sz w:val="22"/>
                <w:szCs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szCs w:val="22"/>
                <w:lang w:val="en-US" w:eastAsia="de-DE"/>
              </w:rPr>
              <w:t xml:space="preserve">&lt; .01, *** </w:t>
            </w:r>
            <w:r w:rsidRPr="00DC3B53">
              <w:rPr>
                <w:rFonts w:eastAsia="Times New Roman" w:cs="Times New Roman"/>
                <w:i/>
                <w:iCs/>
                <w:sz w:val="22"/>
                <w:szCs w:val="22"/>
                <w:lang w:val="en-US" w:eastAsia="de-DE"/>
              </w:rPr>
              <w:t xml:space="preserve">p </w:t>
            </w:r>
            <w:r w:rsidRPr="00DC3B53">
              <w:rPr>
                <w:rFonts w:eastAsia="Times New Roman" w:cs="Times New Roman"/>
                <w:sz w:val="22"/>
                <w:szCs w:val="22"/>
                <w:lang w:val="en-US" w:eastAsia="de-DE"/>
              </w:rPr>
              <w:t>&lt; .001</w:t>
            </w:r>
          </w:p>
        </w:tc>
      </w:tr>
    </w:tbl>
    <w:p w14:paraId="03394A28" w14:textId="77777777" w:rsidR="00545375" w:rsidRPr="000013A9" w:rsidRDefault="00545375" w:rsidP="000013A9">
      <w:pPr>
        <w:rPr>
          <w:rFonts w:ascii="Cambria" w:hAnsi="Cambria"/>
          <w:sz w:val="18"/>
          <w:szCs w:val="18"/>
          <w:lang w:val="en-GB"/>
        </w:rPr>
      </w:pPr>
    </w:p>
    <w:p w14:paraId="534BB070" w14:textId="77777777" w:rsidR="000013A9" w:rsidRPr="000013A9" w:rsidRDefault="000013A9" w:rsidP="000013A9">
      <w:pPr>
        <w:rPr>
          <w:rFonts w:ascii="Cambria" w:hAnsi="Cambria"/>
          <w:sz w:val="18"/>
          <w:szCs w:val="18"/>
          <w:lang w:val="en-GB"/>
        </w:rPr>
      </w:pPr>
    </w:p>
    <w:p w14:paraId="748428DD" w14:textId="77777777" w:rsidR="00504F4C" w:rsidRPr="00504F4C" w:rsidRDefault="00504F4C" w:rsidP="00504F4C"/>
    <w:sectPr w:rsidR="00504F4C" w:rsidRPr="00504F4C" w:rsidSect="003B4EF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6ECD4" w14:textId="77777777" w:rsidR="003B4EF1" w:rsidRDefault="003B4EF1" w:rsidP="00117666">
      <w:pPr>
        <w:spacing w:after="0"/>
      </w:pPr>
      <w:r>
        <w:separator/>
      </w:r>
    </w:p>
  </w:endnote>
  <w:endnote w:type="continuationSeparator" w:id="0">
    <w:p w14:paraId="17A0320E" w14:textId="77777777" w:rsidR="003B4EF1" w:rsidRDefault="003B4E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24C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4C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24C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24C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4C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24C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F9DD3" w14:textId="77777777" w:rsidR="003B4EF1" w:rsidRDefault="003B4EF1" w:rsidP="00117666">
      <w:pPr>
        <w:spacing w:after="0"/>
      </w:pPr>
      <w:r>
        <w:separator/>
      </w:r>
    </w:p>
  </w:footnote>
  <w:footnote w:type="continuationSeparator" w:id="0">
    <w:p w14:paraId="43293E8B" w14:textId="77777777" w:rsidR="003B4EF1" w:rsidRDefault="003B4E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2CE5650B" w:rsidR="00324C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24C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12324"/>
    <w:multiLevelType w:val="multilevel"/>
    <w:tmpl w:val="16CE4A3A"/>
    <w:lvl w:ilvl="0">
      <w:start w:val="1"/>
      <w:numFmt w:val="decimal"/>
      <w:lvlText w:val="%1"/>
      <w:lvlJc w:val="left"/>
      <w:pPr>
        <w:ind w:left="3264" w:hanging="432"/>
      </w:pPr>
    </w:lvl>
    <w:lvl w:ilvl="1">
      <w:start w:val="1"/>
      <w:numFmt w:val="decimal"/>
      <w:lvlText w:val="%1.%2"/>
      <w:lvlJc w:val="left"/>
      <w:pPr>
        <w:ind w:left="3408" w:hanging="576"/>
      </w:pPr>
    </w:lvl>
    <w:lvl w:ilvl="2">
      <w:start w:val="1"/>
      <w:numFmt w:val="decimal"/>
      <w:lvlText w:val="%1.%2.%3"/>
      <w:lvlJc w:val="left"/>
      <w:pPr>
        <w:ind w:left="3552" w:hanging="720"/>
      </w:pPr>
    </w:lvl>
    <w:lvl w:ilvl="3">
      <w:start w:val="1"/>
      <w:numFmt w:val="decimal"/>
      <w:lvlText w:val="%1.%2.%3.%4"/>
      <w:lvlJc w:val="left"/>
      <w:pPr>
        <w:ind w:left="3696" w:hanging="864"/>
      </w:pPr>
    </w:lvl>
    <w:lvl w:ilvl="4">
      <w:start w:val="1"/>
      <w:numFmt w:val="decimal"/>
      <w:lvlText w:val="%1.%2.%3.%4.%5"/>
      <w:lvlJc w:val="left"/>
      <w:pPr>
        <w:ind w:left="3840" w:hanging="1008"/>
      </w:pPr>
    </w:lvl>
    <w:lvl w:ilvl="5">
      <w:start w:val="1"/>
      <w:numFmt w:val="decimal"/>
      <w:lvlText w:val="%1.%2.%3.%4.%5.%6"/>
      <w:lvlJc w:val="left"/>
      <w:pPr>
        <w:ind w:left="3984" w:hanging="1152"/>
      </w:pPr>
    </w:lvl>
    <w:lvl w:ilvl="6">
      <w:start w:val="1"/>
      <w:numFmt w:val="decimal"/>
      <w:lvlText w:val="%1.%2.%3.%4.%5.%6.%7"/>
      <w:lvlJc w:val="left"/>
      <w:pPr>
        <w:ind w:left="4128" w:hanging="1296"/>
      </w:pPr>
    </w:lvl>
    <w:lvl w:ilvl="7">
      <w:start w:val="1"/>
      <w:numFmt w:val="decimal"/>
      <w:lvlText w:val="%1.%2.%3.%4.%5.%6.%7.%8"/>
      <w:lvlJc w:val="left"/>
      <w:pPr>
        <w:ind w:left="4272" w:hanging="1440"/>
      </w:pPr>
    </w:lvl>
    <w:lvl w:ilvl="8">
      <w:start w:val="1"/>
      <w:numFmt w:val="decimal"/>
      <w:lvlText w:val="%1.%2.%3.%4.%5.%6.%7.%8.%9"/>
      <w:lvlJc w:val="left"/>
      <w:pPr>
        <w:ind w:left="4416" w:hanging="1584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390682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A9"/>
    <w:rsid w:val="000142EF"/>
    <w:rsid w:val="0001436A"/>
    <w:rsid w:val="00034304"/>
    <w:rsid w:val="00035434"/>
    <w:rsid w:val="00041F82"/>
    <w:rsid w:val="00052A14"/>
    <w:rsid w:val="00077D53"/>
    <w:rsid w:val="0008491C"/>
    <w:rsid w:val="000B5085"/>
    <w:rsid w:val="000D654F"/>
    <w:rsid w:val="00105FD9"/>
    <w:rsid w:val="00117666"/>
    <w:rsid w:val="001211EC"/>
    <w:rsid w:val="001549D3"/>
    <w:rsid w:val="00157376"/>
    <w:rsid w:val="00160065"/>
    <w:rsid w:val="00177D84"/>
    <w:rsid w:val="001932C2"/>
    <w:rsid w:val="00197F97"/>
    <w:rsid w:val="002023A6"/>
    <w:rsid w:val="0020395E"/>
    <w:rsid w:val="00240035"/>
    <w:rsid w:val="00252C6F"/>
    <w:rsid w:val="002559A3"/>
    <w:rsid w:val="00266915"/>
    <w:rsid w:val="00267D18"/>
    <w:rsid w:val="002836BD"/>
    <w:rsid w:val="002868E2"/>
    <w:rsid w:val="002869C3"/>
    <w:rsid w:val="00292A39"/>
    <w:rsid w:val="002936E4"/>
    <w:rsid w:val="002B1040"/>
    <w:rsid w:val="002B4A57"/>
    <w:rsid w:val="002C74CA"/>
    <w:rsid w:val="002D7A29"/>
    <w:rsid w:val="002E177E"/>
    <w:rsid w:val="002F5C4E"/>
    <w:rsid w:val="00324C6C"/>
    <w:rsid w:val="00331EF6"/>
    <w:rsid w:val="00343CC9"/>
    <w:rsid w:val="003544FB"/>
    <w:rsid w:val="00371617"/>
    <w:rsid w:val="00374028"/>
    <w:rsid w:val="003B4EF1"/>
    <w:rsid w:val="003D2F2D"/>
    <w:rsid w:val="003F2434"/>
    <w:rsid w:val="00401590"/>
    <w:rsid w:val="0043148D"/>
    <w:rsid w:val="00431517"/>
    <w:rsid w:val="004324EB"/>
    <w:rsid w:val="00447801"/>
    <w:rsid w:val="00452E9C"/>
    <w:rsid w:val="004735C8"/>
    <w:rsid w:val="00474CD7"/>
    <w:rsid w:val="004961FF"/>
    <w:rsid w:val="004A5850"/>
    <w:rsid w:val="004D353C"/>
    <w:rsid w:val="004D37B4"/>
    <w:rsid w:val="004E0B3C"/>
    <w:rsid w:val="004F5EA7"/>
    <w:rsid w:val="00504F4C"/>
    <w:rsid w:val="00517A89"/>
    <w:rsid w:val="005250F2"/>
    <w:rsid w:val="00545375"/>
    <w:rsid w:val="00593EEA"/>
    <w:rsid w:val="00596A1E"/>
    <w:rsid w:val="005A5EEE"/>
    <w:rsid w:val="005B62FD"/>
    <w:rsid w:val="005C2FFD"/>
    <w:rsid w:val="005C53DC"/>
    <w:rsid w:val="006375C7"/>
    <w:rsid w:val="0065389C"/>
    <w:rsid w:val="00654E8F"/>
    <w:rsid w:val="00660D05"/>
    <w:rsid w:val="0066295F"/>
    <w:rsid w:val="006772E3"/>
    <w:rsid w:val="006820B1"/>
    <w:rsid w:val="006A1548"/>
    <w:rsid w:val="006A35F6"/>
    <w:rsid w:val="006B7D14"/>
    <w:rsid w:val="006D7B45"/>
    <w:rsid w:val="006E18EE"/>
    <w:rsid w:val="006E4B03"/>
    <w:rsid w:val="00701727"/>
    <w:rsid w:val="0070566C"/>
    <w:rsid w:val="00707DDB"/>
    <w:rsid w:val="00714C50"/>
    <w:rsid w:val="00725A7D"/>
    <w:rsid w:val="00734700"/>
    <w:rsid w:val="00736ABE"/>
    <w:rsid w:val="007501BE"/>
    <w:rsid w:val="0076677A"/>
    <w:rsid w:val="00776208"/>
    <w:rsid w:val="00790BB3"/>
    <w:rsid w:val="007C206C"/>
    <w:rsid w:val="007D2D49"/>
    <w:rsid w:val="007D34D8"/>
    <w:rsid w:val="007F76A2"/>
    <w:rsid w:val="00803D24"/>
    <w:rsid w:val="00817DD6"/>
    <w:rsid w:val="00857D0F"/>
    <w:rsid w:val="00863045"/>
    <w:rsid w:val="00884D68"/>
    <w:rsid w:val="00885156"/>
    <w:rsid w:val="008D2B65"/>
    <w:rsid w:val="008E3E1A"/>
    <w:rsid w:val="008E4A44"/>
    <w:rsid w:val="008E588E"/>
    <w:rsid w:val="008E78EF"/>
    <w:rsid w:val="008F1B35"/>
    <w:rsid w:val="009121A4"/>
    <w:rsid w:val="009151AA"/>
    <w:rsid w:val="00923B50"/>
    <w:rsid w:val="0093429D"/>
    <w:rsid w:val="00940600"/>
    <w:rsid w:val="00943573"/>
    <w:rsid w:val="00950320"/>
    <w:rsid w:val="00970F7D"/>
    <w:rsid w:val="00970FFB"/>
    <w:rsid w:val="009828F2"/>
    <w:rsid w:val="00994A3D"/>
    <w:rsid w:val="009B1985"/>
    <w:rsid w:val="009C2B12"/>
    <w:rsid w:val="009C70F3"/>
    <w:rsid w:val="009D18A7"/>
    <w:rsid w:val="009D687C"/>
    <w:rsid w:val="009E1A86"/>
    <w:rsid w:val="00A174D9"/>
    <w:rsid w:val="00A21238"/>
    <w:rsid w:val="00A51BFC"/>
    <w:rsid w:val="00A569CD"/>
    <w:rsid w:val="00AB6715"/>
    <w:rsid w:val="00B1671E"/>
    <w:rsid w:val="00B25EB8"/>
    <w:rsid w:val="00B34919"/>
    <w:rsid w:val="00B354E1"/>
    <w:rsid w:val="00B37F4D"/>
    <w:rsid w:val="00BB2AE6"/>
    <w:rsid w:val="00BB3E95"/>
    <w:rsid w:val="00BC44DA"/>
    <w:rsid w:val="00BE7C1D"/>
    <w:rsid w:val="00BF68DF"/>
    <w:rsid w:val="00C224FA"/>
    <w:rsid w:val="00C52A7B"/>
    <w:rsid w:val="00C56BAF"/>
    <w:rsid w:val="00C679AA"/>
    <w:rsid w:val="00C75972"/>
    <w:rsid w:val="00C90711"/>
    <w:rsid w:val="00CA1157"/>
    <w:rsid w:val="00CB07DA"/>
    <w:rsid w:val="00CB1EA8"/>
    <w:rsid w:val="00CC0A3A"/>
    <w:rsid w:val="00CD066B"/>
    <w:rsid w:val="00CE1ACB"/>
    <w:rsid w:val="00CE4FEE"/>
    <w:rsid w:val="00D05236"/>
    <w:rsid w:val="00D32A0A"/>
    <w:rsid w:val="00D33597"/>
    <w:rsid w:val="00D37498"/>
    <w:rsid w:val="00D554A9"/>
    <w:rsid w:val="00D66FC5"/>
    <w:rsid w:val="00DA32C4"/>
    <w:rsid w:val="00DB59C3"/>
    <w:rsid w:val="00DC259A"/>
    <w:rsid w:val="00DC3B53"/>
    <w:rsid w:val="00DC6E65"/>
    <w:rsid w:val="00DD7195"/>
    <w:rsid w:val="00DE23E8"/>
    <w:rsid w:val="00DF1792"/>
    <w:rsid w:val="00E21B90"/>
    <w:rsid w:val="00E32597"/>
    <w:rsid w:val="00E4153F"/>
    <w:rsid w:val="00E52377"/>
    <w:rsid w:val="00E64E17"/>
    <w:rsid w:val="00E866C9"/>
    <w:rsid w:val="00E8712D"/>
    <w:rsid w:val="00E93764"/>
    <w:rsid w:val="00EA3D3C"/>
    <w:rsid w:val="00EA3E2A"/>
    <w:rsid w:val="00EC707B"/>
    <w:rsid w:val="00F04F1E"/>
    <w:rsid w:val="00F259B3"/>
    <w:rsid w:val="00F46900"/>
    <w:rsid w:val="00F61D89"/>
    <w:rsid w:val="00F67481"/>
    <w:rsid w:val="00F73F67"/>
    <w:rsid w:val="00F80580"/>
    <w:rsid w:val="00FB463B"/>
    <w:rsid w:val="00FE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13A9"/>
    <w:pPr>
      <w:keepNext/>
      <w:keepLines/>
      <w:spacing w:before="200" w:after="0" w:line="360" w:lineRule="auto"/>
      <w:ind w:left="3984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13A9"/>
    <w:pPr>
      <w:keepNext/>
      <w:keepLines/>
      <w:spacing w:before="200" w:after="0" w:line="360" w:lineRule="auto"/>
      <w:ind w:left="4128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de-A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13A9"/>
    <w:pPr>
      <w:keepNext/>
      <w:keepLines/>
      <w:spacing w:before="200" w:after="0" w:line="360" w:lineRule="auto"/>
      <w:ind w:left="4272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A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13A9"/>
    <w:pPr>
      <w:keepNext/>
      <w:keepLines/>
      <w:spacing w:before="200" w:after="0" w:line="360" w:lineRule="auto"/>
      <w:ind w:left="4416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JSportsMedPhysFitness">
    <w:name w:val="J Sports Med Phys Fitness"/>
    <w:basedOn w:val="Standard"/>
    <w:link w:val="JSportsMedPhysFitnessZchn"/>
    <w:qFormat/>
    <w:rsid w:val="00504F4C"/>
    <w:pPr>
      <w:spacing w:before="0" w:after="0" w:line="360" w:lineRule="auto"/>
    </w:pPr>
    <w:rPr>
      <w:color w:val="000000" w:themeColor="text1"/>
      <w:szCs w:val="24"/>
      <w:lang w:val="de-CH"/>
    </w:rPr>
  </w:style>
  <w:style w:type="character" w:customStyle="1" w:styleId="JSportsMedPhysFitnessZchn">
    <w:name w:val="J Sports Med Phys Fitness Zchn"/>
    <w:basedOn w:val="Absatz-Standardschriftart"/>
    <w:link w:val="JSportsMedPhysFitness"/>
    <w:rsid w:val="00504F4C"/>
    <w:rPr>
      <w:rFonts w:ascii="Times New Roman" w:hAnsi="Times New Roman"/>
      <w:color w:val="000000" w:themeColor="text1"/>
      <w:sz w:val="24"/>
      <w:szCs w:val="24"/>
      <w:lang w:val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1B9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474CD7"/>
    <w:pPr>
      <w:spacing w:after="0" w:line="240" w:lineRule="auto"/>
    </w:pPr>
    <w:rPr>
      <w:rFonts w:ascii="Arial" w:eastAsia="Arial" w:hAnsi="Arial" w:cs="Arial"/>
      <w:lang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13A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13A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13A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13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AT"/>
    </w:rPr>
  </w:style>
  <w:style w:type="character" w:customStyle="1" w:styleId="tlid-translation">
    <w:name w:val="tlid-translation"/>
    <w:basedOn w:val="Absatz-Standardschriftart"/>
    <w:rsid w:val="0066295F"/>
  </w:style>
  <w:style w:type="table" w:customStyle="1" w:styleId="Tabellenraster1">
    <w:name w:val="Tabellenraster1"/>
    <w:basedOn w:val="NormaleTabelle"/>
    <w:next w:val="Tabellenraster"/>
    <w:uiPriority w:val="39"/>
    <w:rsid w:val="00DC3B5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51BFC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DF1792"/>
    <w:pPr>
      <w:spacing w:before="100" w:beforeAutospacing="1" w:after="100" w:afterAutospacing="1"/>
    </w:pPr>
    <w:rPr>
      <w:rFonts w:eastAsia="Times New Roman" w:cs="Times New Roman"/>
      <w:szCs w:val="24"/>
      <w:lang w:val="de-CH" w:eastAsia="de-DE"/>
    </w:rPr>
  </w:style>
  <w:style w:type="character" w:customStyle="1" w:styleId="normaltextrun">
    <w:name w:val="normaltextrun"/>
    <w:basedOn w:val="Absatz-Standardschriftart"/>
    <w:rsid w:val="00DF1792"/>
  </w:style>
  <w:style w:type="character" w:customStyle="1" w:styleId="eop">
    <w:name w:val="eop"/>
    <w:basedOn w:val="Absatz-Standardschriftart"/>
    <w:rsid w:val="00DF1792"/>
  </w:style>
  <w:style w:type="character" w:customStyle="1" w:styleId="scxw233801266">
    <w:name w:val="scxw233801266"/>
    <w:basedOn w:val="Absatz-Standardschriftart"/>
    <w:rsid w:val="00DF1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a97a42c-393c-4234-8151-fca3b567da6d">
      <UserInfo>
        <DisplayName/>
        <AccountId xsi:nil="true"/>
        <AccountType/>
      </UserInfo>
    </SharedWithUsers>
    <lcf76f155ced4ddcb4097134ff3c332f xmlns="33bfd27c-b863-4089-aff1-43901488cd94">
      <Terms xmlns="http://schemas.microsoft.com/office/infopath/2007/PartnerControls"/>
    </lcf76f155ced4ddcb4097134ff3c332f>
    <TaxCatchAll xmlns="0a97a42c-393c-4234-8151-fca3b567da6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86313F790BBB4BB0317A5B3389CFAD" ma:contentTypeVersion="16" ma:contentTypeDescription="Create a new document." ma:contentTypeScope="" ma:versionID="eeb09ce9f46473747d1576a34d116c79">
  <xsd:schema xmlns:xsd="http://www.w3.org/2001/XMLSchema" xmlns:xs="http://www.w3.org/2001/XMLSchema" xmlns:p="http://schemas.microsoft.com/office/2006/metadata/properties" xmlns:ns2="33bfd27c-b863-4089-aff1-43901488cd94" xmlns:ns3="0a97a42c-393c-4234-8151-fca3b567da6d" targetNamespace="http://schemas.microsoft.com/office/2006/metadata/properties" ma:root="true" ma:fieldsID="694f83fc363255faf9363698a0163ae0" ns2:_="" ns3:_="">
    <xsd:import namespace="33bfd27c-b863-4089-aff1-43901488cd94"/>
    <xsd:import namespace="0a97a42c-393c-4234-8151-fca3b567d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fd27c-b863-4089-aff1-43901488c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c321eb7-7579-4b0b-aaae-46c07e4320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7a42c-393c-4234-8151-fca3b567da6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a4dd7a1-1c95-43ef-8ea6-83b177be3114}" ma:internalName="TaxCatchAll" ma:showField="CatchAllData" ma:web="0a97a42c-393c-4234-8151-fca3b567da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a97a42c-393c-4234-8151-fca3b567da6d"/>
    <ds:schemaRef ds:uri="33bfd27c-b863-4089-aff1-43901488cd94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E583F4-4CDE-4820-992F-C30B1EB98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bfd27c-b863-4089-aff1-43901488cd94"/>
    <ds:schemaRef ds:uri="0a97a42c-393c-4234-8151-fca3b567d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4</Pages>
  <Words>534</Words>
  <Characters>3368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llauer Vanessa</cp:lastModifiedBy>
  <cp:revision>2</cp:revision>
  <cp:lastPrinted>2013-10-03T12:51:00Z</cp:lastPrinted>
  <dcterms:created xsi:type="dcterms:W3CDTF">2024-04-03T07:00:00Z</dcterms:created>
  <dcterms:modified xsi:type="dcterms:W3CDTF">2024-04-0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86313F790BBB4BB0317A5B3389CFA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